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C6649" w14:textId="5EDCCB72" w:rsidR="0027622C" w:rsidRDefault="0056014D" w:rsidP="0056014D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 w:rsidR="0027622C" w:rsidRPr="005A1E2D">
        <w:rPr>
          <w:rFonts w:ascii="Arial" w:hAnsi="Arial" w:cs="Arial"/>
          <w:lang w:val="en-US"/>
        </w:rPr>
        <w:t>Suppl</w:t>
      </w:r>
      <w:r w:rsidR="0027622C">
        <w:rPr>
          <w:rFonts w:ascii="Arial" w:hAnsi="Arial" w:cs="Arial"/>
          <w:lang w:val="en-US"/>
        </w:rPr>
        <w:t>ementary</w:t>
      </w:r>
      <w:r w:rsidR="0027622C" w:rsidRPr="005A1E2D">
        <w:rPr>
          <w:rFonts w:ascii="Arial" w:hAnsi="Arial" w:cs="Arial"/>
          <w:lang w:val="en-US"/>
        </w:rPr>
        <w:t xml:space="preserve"> Table </w:t>
      </w:r>
      <w:r>
        <w:rPr>
          <w:rFonts w:ascii="Arial" w:hAnsi="Arial" w:cs="Arial"/>
          <w:lang w:val="en-US"/>
        </w:rPr>
        <w:t>1</w:t>
      </w:r>
      <w:r w:rsidR="0027622C" w:rsidRPr="005A1E2D">
        <w:rPr>
          <w:rFonts w:ascii="Arial" w:hAnsi="Arial" w:cs="Arial"/>
          <w:lang w:val="en-US"/>
        </w:rPr>
        <w:t xml:space="preserve">: </w:t>
      </w:r>
    </w:p>
    <w:p w14:paraId="49D83DBB" w14:textId="35A0BF25" w:rsidR="0027622C" w:rsidRDefault="0027622C" w:rsidP="0027622C">
      <w:pPr>
        <w:ind w:left="708"/>
        <w:jc w:val="both"/>
        <w:rPr>
          <w:lang w:val="en-US"/>
        </w:rPr>
      </w:pPr>
      <w:r w:rsidRPr="005A1E2D">
        <w:rPr>
          <w:rFonts w:ascii="Arial" w:hAnsi="Arial" w:cs="Arial"/>
          <w:lang w:val="en-US"/>
        </w:rPr>
        <w:t xml:space="preserve">Comparison of patient </w:t>
      </w:r>
      <w:r>
        <w:rPr>
          <w:rFonts w:ascii="Arial" w:hAnsi="Arial" w:cs="Arial"/>
          <w:lang w:val="en-US"/>
        </w:rPr>
        <w:t xml:space="preserve">and imaging </w:t>
      </w:r>
      <w:r w:rsidRPr="005A1E2D">
        <w:rPr>
          <w:rFonts w:ascii="Arial" w:hAnsi="Arial" w:cs="Arial"/>
          <w:lang w:val="en-US"/>
        </w:rPr>
        <w:t xml:space="preserve">characteristics of patients who underwent surgery due to cyst progression during WWS </w:t>
      </w:r>
      <w:r>
        <w:rPr>
          <w:rFonts w:ascii="Arial" w:hAnsi="Arial" w:cs="Arial"/>
          <w:lang w:val="en-US"/>
        </w:rPr>
        <w:t xml:space="preserve">(secondary surgery) </w:t>
      </w:r>
      <w:r w:rsidRPr="005A1E2D">
        <w:rPr>
          <w:rFonts w:ascii="Arial" w:hAnsi="Arial" w:cs="Arial"/>
          <w:lang w:val="en-US"/>
        </w:rPr>
        <w:t xml:space="preserve">and patients </w:t>
      </w:r>
      <w:r>
        <w:rPr>
          <w:rFonts w:ascii="Arial" w:hAnsi="Arial" w:cs="Arial"/>
          <w:lang w:val="en-US"/>
        </w:rPr>
        <w:t>undergoing primary surgery</w:t>
      </w:r>
      <w:r w:rsidRPr="005A1E2D">
        <w:rPr>
          <w:rFonts w:ascii="Arial" w:hAnsi="Arial" w:cs="Arial"/>
          <w:lang w:val="en-US"/>
        </w:rPr>
        <w:t>.</w:t>
      </w:r>
      <w:r w:rsidR="002114DF">
        <w:rPr>
          <w:rFonts w:ascii="Arial" w:hAnsi="Arial" w:cs="Arial"/>
          <w:lang w:val="en-US"/>
        </w:rPr>
        <w:t xml:space="preserve"> Significant p-values are shown in bold.</w:t>
      </w:r>
    </w:p>
    <w:p w14:paraId="197102DA" w14:textId="77777777" w:rsidR="006364C2" w:rsidRDefault="006364C2" w:rsidP="006F28B6">
      <w:pPr>
        <w:ind w:firstLine="708"/>
        <w:rPr>
          <w:lang w:val="en-US"/>
        </w:rPr>
      </w:pPr>
    </w:p>
    <w:tbl>
      <w:tblPr>
        <w:tblStyle w:val="Listentabelle22"/>
        <w:tblW w:w="77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1832"/>
        <w:gridCol w:w="1429"/>
        <w:gridCol w:w="414"/>
        <w:gridCol w:w="1423"/>
      </w:tblGrid>
      <w:tr w:rsidR="00BE54CB" w:rsidRPr="00702E94" w14:paraId="2782ADDD" w14:textId="77777777" w:rsidTr="00B078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A5EFA09" w14:textId="77777777" w:rsidR="00BE54CB" w:rsidRPr="00702E94" w:rsidRDefault="00BE54CB" w:rsidP="0045441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702E9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arameters</w:t>
            </w:r>
          </w:p>
        </w:tc>
        <w:tc>
          <w:tcPr>
            <w:tcW w:w="0" w:type="dxa"/>
            <w:shd w:val="clear" w:color="auto" w:fill="FFFFFF" w:themeFill="background1"/>
          </w:tcPr>
          <w:p w14:paraId="48AAFCA4" w14:textId="77777777" w:rsidR="00BE54CB" w:rsidRPr="00702E94" w:rsidRDefault="00BE54CB" w:rsidP="0045441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econdary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0" w:type="dxa"/>
            <w:tcBorders>
              <w:right w:val="nil"/>
            </w:tcBorders>
            <w:shd w:val="clear" w:color="auto" w:fill="FFFFFF" w:themeFill="background1"/>
          </w:tcPr>
          <w:p w14:paraId="62AB0375" w14:textId="36FFB89F" w:rsidR="00BE54CB" w:rsidRPr="00702E94" w:rsidRDefault="00BE54CB" w:rsidP="0045441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imary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0" w:type="dxa"/>
            <w:tcBorders>
              <w:left w:val="nil"/>
            </w:tcBorders>
            <w:shd w:val="clear" w:color="auto" w:fill="FFFFFF" w:themeFill="background1"/>
          </w:tcPr>
          <w:p w14:paraId="55B07E36" w14:textId="77777777" w:rsidR="00BE54CB" w:rsidRPr="00702E94" w:rsidRDefault="00BE54CB" w:rsidP="0045441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6EE6CE3B" w14:textId="77777777" w:rsidR="00BE54CB" w:rsidRPr="00702E94" w:rsidRDefault="00BE54CB" w:rsidP="0045441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</w:tr>
      <w:tr w:rsidR="00BE54CB" w:rsidRPr="005965EA" w14:paraId="3718E05D" w14:textId="77777777" w:rsidTr="00BE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left w:val="single" w:sz="4" w:space="0" w:color="auto"/>
            </w:tcBorders>
            <w:shd w:val="clear" w:color="auto" w:fill="auto"/>
          </w:tcPr>
          <w:p w14:paraId="5B54B7A6" w14:textId="77777777" w:rsidR="00BE54CB" w:rsidRPr="005965EA" w:rsidRDefault="00BE54CB" w:rsidP="0045441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65EA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, n (%)</w:t>
            </w:r>
          </w:p>
        </w:tc>
        <w:tc>
          <w:tcPr>
            <w:tcW w:w="1832" w:type="dxa"/>
            <w:shd w:val="clear" w:color="auto" w:fill="auto"/>
          </w:tcPr>
          <w:p w14:paraId="5C163644" w14:textId="00D5720A" w:rsidR="00BE54CB" w:rsidRPr="005965EA" w:rsidRDefault="00BE54CB" w:rsidP="004544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 (28.8%</w:t>
            </w:r>
            <w:r w:rsidRPr="005965EA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5B2CBC2C" w14:textId="6F00F4AF" w:rsidR="00BE54CB" w:rsidRPr="005965EA" w:rsidRDefault="00BE54CB" w:rsidP="004544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2 (71.2%</w:t>
            </w:r>
            <w:r w:rsidRPr="005965EA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23" w:type="dxa"/>
            <w:shd w:val="clear" w:color="auto" w:fill="auto"/>
          </w:tcPr>
          <w:p w14:paraId="5E3BCC48" w14:textId="77777777" w:rsidR="00BE54CB" w:rsidRPr="005965EA" w:rsidRDefault="00BE54CB" w:rsidP="004544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E54CB" w:rsidRPr="005965EA" w14:paraId="07EA5362" w14:textId="77777777" w:rsidTr="00BE54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left w:val="single" w:sz="4" w:space="0" w:color="auto"/>
            </w:tcBorders>
            <w:shd w:val="clear" w:color="auto" w:fill="auto"/>
          </w:tcPr>
          <w:p w14:paraId="50643370" w14:textId="77777777" w:rsidR="00BE54CB" w:rsidRDefault="00BE54CB" w:rsidP="0045441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965EA">
              <w:rPr>
                <w:rFonts w:ascii="Arial" w:hAnsi="Arial" w:cs="Arial"/>
                <w:color w:val="000000" w:themeColor="text1"/>
                <w:sz w:val="22"/>
                <w:szCs w:val="22"/>
              </w:rPr>
              <w:t>Sex, n (%)</w:t>
            </w:r>
          </w:p>
          <w:p w14:paraId="2F163FDB" w14:textId="77777777" w:rsidR="00BE54CB" w:rsidRPr="00421D3F" w:rsidRDefault="00BE54CB" w:rsidP="0045441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421D3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Female</w:t>
            </w:r>
            <w:proofErr w:type="spellEnd"/>
          </w:p>
          <w:p w14:paraId="039C8B2E" w14:textId="77777777" w:rsidR="00BE54CB" w:rsidRPr="005965EA" w:rsidRDefault="00BE54CB" w:rsidP="0045441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1D3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832" w:type="dxa"/>
            <w:shd w:val="clear" w:color="auto" w:fill="auto"/>
          </w:tcPr>
          <w:p w14:paraId="2794164A" w14:textId="77777777" w:rsidR="00BE54CB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727DFA9" w14:textId="77777777" w:rsidR="00BE54CB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5 (71.4%</w:t>
            </w:r>
            <w:r w:rsidRPr="005965EA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4FBC3ADF" w14:textId="47C02F51" w:rsidR="00BE54CB" w:rsidRPr="005965EA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 (28.6%</w:t>
            </w:r>
            <w:r w:rsidRPr="005965EA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32B6D2F" w14:textId="77777777" w:rsidR="00BE54CB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4085454" w14:textId="0E25DCEC" w:rsidR="00BE54CB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3 (63.5%</w:t>
            </w:r>
            <w:r w:rsidRPr="005965EA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3E97F375" w14:textId="4F56D319" w:rsidR="00BE54CB" w:rsidRPr="005965EA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9 (36.5%</w:t>
            </w:r>
            <w:r w:rsidRPr="005965EA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23" w:type="dxa"/>
            <w:shd w:val="clear" w:color="auto" w:fill="auto"/>
          </w:tcPr>
          <w:p w14:paraId="6663B149" w14:textId="77777777" w:rsidR="00BE54CB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99518EF" w14:textId="38FF0F4E" w:rsidR="00BE54CB" w:rsidRPr="005965EA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BE54CB" w:rsidRPr="005965EA" w14:paraId="39CC80B3" w14:textId="77777777" w:rsidTr="00BE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left w:val="single" w:sz="4" w:space="0" w:color="auto"/>
            </w:tcBorders>
            <w:shd w:val="clear" w:color="auto" w:fill="auto"/>
          </w:tcPr>
          <w:p w14:paraId="438D7FD0" w14:textId="77777777" w:rsidR="00BE54CB" w:rsidRDefault="00BE54CB" w:rsidP="00BE54CB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965EA">
              <w:rPr>
                <w:rFonts w:ascii="Arial" w:hAnsi="Arial" w:cs="Arial"/>
                <w:color w:val="000000" w:themeColor="text1"/>
                <w:sz w:val="22"/>
                <w:szCs w:val="22"/>
              </w:rPr>
              <w:t>Age (</w:t>
            </w:r>
            <w:proofErr w:type="spellStart"/>
            <w:r w:rsidRPr="005965EA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s</w:t>
            </w:r>
            <w:proofErr w:type="spellEnd"/>
            <w:r w:rsidRPr="005965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    </w:t>
            </w:r>
          </w:p>
          <w:p w14:paraId="266D24A8" w14:textId="77777777" w:rsidR="00BE54CB" w:rsidRPr="005965EA" w:rsidRDefault="00BE54CB" w:rsidP="00BE54C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1D3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Mean </w:t>
            </w:r>
            <w:r w:rsidRPr="00421D3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sym w:font="Symbol" w:char="F0B1"/>
            </w:r>
            <w:r w:rsidRPr="00421D3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SD</w:t>
            </w:r>
          </w:p>
        </w:tc>
        <w:tc>
          <w:tcPr>
            <w:tcW w:w="1832" w:type="dxa"/>
            <w:shd w:val="clear" w:color="auto" w:fill="auto"/>
          </w:tcPr>
          <w:p w14:paraId="66975DDC" w14:textId="77777777" w:rsidR="00BE54CB" w:rsidRDefault="00BE54CB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675A236" w14:textId="510C7954" w:rsidR="00BE54CB" w:rsidRDefault="00BE54CB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6CA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6.6 </w:t>
            </w:r>
            <w:r w:rsidRPr="00B16CA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B16CA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1.2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AEAF341" w14:textId="77777777" w:rsidR="00BE54CB" w:rsidRDefault="00BE54CB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</w:t>
            </w:r>
          </w:p>
          <w:p w14:paraId="07A9AB57" w14:textId="57F8B2A9" w:rsidR="00BE54CB" w:rsidRDefault="00BE54CB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53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3.9 </w:t>
            </w:r>
            <w:r w:rsidRPr="00AE53EA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AE53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9.1</w:t>
            </w:r>
          </w:p>
        </w:tc>
        <w:tc>
          <w:tcPr>
            <w:tcW w:w="1423" w:type="dxa"/>
            <w:shd w:val="clear" w:color="auto" w:fill="auto"/>
          </w:tcPr>
          <w:p w14:paraId="15C18A18" w14:textId="77777777" w:rsidR="00BE54CB" w:rsidRDefault="00BE54CB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4C52295" w14:textId="6B03068F" w:rsidR="00BE54CB" w:rsidRDefault="00BE54CB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BE54CB" w:rsidRPr="005965EA" w14:paraId="4B177ECE" w14:textId="77777777" w:rsidTr="00BE54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left w:val="single" w:sz="4" w:space="0" w:color="auto"/>
            </w:tcBorders>
            <w:shd w:val="clear" w:color="auto" w:fill="auto"/>
          </w:tcPr>
          <w:p w14:paraId="7572334F" w14:textId="77777777" w:rsidR="00BE54CB" w:rsidRDefault="00BE54CB" w:rsidP="0045441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U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o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     </w:t>
            </w:r>
          </w:p>
          <w:p w14:paraId="39274733" w14:textId="77777777" w:rsidR="00BE54CB" w:rsidRPr="005965EA" w:rsidRDefault="00BE54CB" w:rsidP="0045441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1D3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Mean </w:t>
            </w:r>
            <w:r w:rsidRPr="00421D3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sym w:font="Symbol" w:char="F0B1"/>
            </w:r>
            <w:r w:rsidRPr="00421D3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SD</w:t>
            </w:r>
          </w:p>
        </w:tc>
        <w:tc>
          <w:tcPr>
            <w:tcW w:w="1832" w:type="dxa"/>
            <w:shd w:val="clear" w:color="auto" w:fill="auto"/>
          </w:tcPr>
          <w:p w14:paraId="32E33FC7" w14:textId="77777777" w:rsidR="00BE54CB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3127D60" w14:textId="25E4ED34" w:rsidR="00BE54CB" w:rsidRDefault="00BC7F08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0.0 </w:t>
            </w:r>
            <w:r w:rsidRPr="005965EA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38.3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7609BAD" w14:textId="77777777" w:rsidR="00BE54CB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041007C" w14:textId="1973205E" w:rsidR="00BE54CB" w:rsidRDefault="00BC7F08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3.7 </w:t>
            </w:r>
            <w:r w:rsidRPr="005965EA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60.8</w:t>
            </w:r>
          </w:p>
        </w:tc>
        <w:tc>
          <w:tcPr>
            <w:tcW w:w="1423" w:type="dxa"/>
            <w:shd w:val="clear" w:color="auto" w:fill="auto"/>
          </w:tcPr>
          <w:p w14:paraId="78BC5735" w14:textId="77777777" w:rsidR="00BE54CB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C6A7500" w14:textId="679BAD62" w:rsidR="00BE54CB" w:rsidRDefault="00BC7F08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BE54CB" w:rsidRPr="005965EA" w14:paraId="726EA1A6" w14:textId="77777777" w:rsidTr="00BE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left w:val="single" w:sz="4" w:space="0" w:color="auto"/>
            </w:tcBorders>
            <w:shd w:val="clear" w:color="auto" w:fill="auto"/>
          </w:tcPr>
          <w:p w14:paraId="5F687DC6" w14:textId="77777777" w:rsidR="00BE54CB" w:rsidRDefault="00BE54CB" w:rsidP="0045441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FS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o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     </w:t>
            </w:r>
          </w:p>
          <w:p w14:paraId="46AE0612" w14:textId="77777777" w:rsidR="00BE54CB" w:rsidRDefault="00BE54CB" w:rsidP="0045441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1D3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Mean </w:t>
            </w:r>
            <w:r w:rsidRPr="00421D3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sym w:font="Symbol" w:char="F0B1"/>
            </w:r>
            <w:r w:rsidRPr="00421D3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SD</w:t>
            </w:r>
          </w:p>
        </w:tc>
        <w:tc>
          <w:tcPr>
            <w:tcW w:w="1832" w:type="dxa"/>
            <w:shd w:val="clear" w:color="auto" w:fill="auto"/>
          </w:tcPr>
          <w:p w14:paraId="1D2BC505" w14:textId="77777777" w:rsidR="00BE54CB" w:rsidRDefault="00BE54CB" w:rsidP="004544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3321A8C" w14:textId="635A02DB" w:rsidR="00BE54CB" w:rsidRDefault="005A744C" w:rsidP="004544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8.1</w:t>
            </w:r>
            <w:r w:rsidR="00BE54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BE54CB" w:rsidRPr="005965EA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="00BE54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5.0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24313C83" w14:textId="77777777" w:rsidR="00BE54CB" w:rsidRDefault="00BE54CB" w:rsidP="004544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FEB244A" w14:textId="77777777" w:rsidR="00BE54CB" w:rsidRDefault="00BE54CB" w:rsidP="004544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2.2 </w:t>
            </w:r>
            <w:r w:rsidRPr="005965EA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38.8</w:t>
            </w:r>
          </w:p>
        </w:tc>
        <w:tc>
          <w:tcPr>
            <w:tcW w:w="1423" w:type="dxa"/>
            <w:shd w:val="clear" w:color="auto" w:fill="auto"/>
          </w:tcPr>
          <w:p w14:paraId="4ADBF549" w14:textId="77777777" w:rsidR="00BE54CB" w:rsidRDefault="00BE54CB" w:rsidP="004544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35DD984" w14:textId="77777777" w:rsidR="00BE54CB" w:rsidRPr="00BE54CB" w:rsidRDefault="00BE54CB" w:rsidP="004544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E54CB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BE54CB" w:rsidRPr="005965EA" w14:paraId="3107A387" w14:textId="77777777" w:rsidTr="00BE54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left w:val="single" w:sz="4" w:space="0" w:color="auto"/>
            </w:tcBorders>
            <w:shd w:val="clear" w:color="auto" w:fill="auto"/>
          </w:tcPr>
          <w:p w14:paraId="193C5185" w14:textId="77777777" w:rsidR="00BE54CB" w:rsidRPr="00DA0F2A" w:rsidRDefault="00BE54CB" w:rsidP="00BE54C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erum Na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mmol/l)</w:t>
            </w:r>
            <w:r w:rsidRPr="005965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421D3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Mean </w:t>
            </w:r>
            <w:r w:rsidRPr="00421D3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sym w:font="Symbol" w:char="F0B1"/>
            </w:r>
            <w:r w:rsidRPr="00421D3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SD</w:t>
            </w:r>
            <w:r w:rsidRPr="00DA0F2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32" w:type="dxa"/>
            <w:shd w:val="clear" w:color="auto" w:fill="auto"/>
          </w:tcPr>
          <w:p w14:paraId="1125C8C1" w14:textId="77777777" w:rsidR="00BE54CB" w:rsidRDefault="00BE54CB" w:rsidP="00BE54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941A350" w14:textId="14B22443" w:rsidR="00BE54CB" w:rsidRDefault="00BE54CB" w:rsidP="00BE54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6CA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40.5 </w:t>
            </w:r>
            <w:r w:rsidRPr="00B16CA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B16CA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.8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39148A34" w14:textId="77777777" w:rsidR="00BE54CB" w:rsidRDefault="00BE54CB" w:rsidP="00BE54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</w:t>
            </w:r>
          </w:p>
          <w:p w14:paraId="0441A900" w14:textId="7193403E" w:rsidR="00BE54CB" w:rsidRDefault="00BE54CB" w:rsidP="00BE54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279E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37.3 </w:t>
            </w:r>
            <w:r w:rsidRPr="00F279E3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F279E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7.5</w:t>
            </w:r>
          </w:p>
        </w:tc>
        <w:tc>
          <w:tcPr>
            <w:tcW w:w="1423" w:type="dxa"/>
            <w:shd w:val="clear" w:color="auto" w:fill="auto"/>
          </w:tcPr>
          <w:p w14:paraId="7039E5AD" w14:textId="77777777" w:rsidR="00BE54CB" w:rsidRDefault="00BE54CB" w:rsidP="00BE54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6A9F423" w14:textId="6406B425" w:rsidR="00BE54CB" w:rsidRPr="005965EA" w:rsidRDefault="00BE54CB" w:rsidP="00BE54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279E3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</w:p>
        </w:tc>
      </w:tr>
      <w:tr w:rsidR="00BE54CB" w:rsidRPr="005965EA" w14:paraId="10AEEF3A" w14:textId="77777777" w:rsidTr="00BE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left w:val="single" w:sz="4" w:space="0" w:color="auto"/>
            </w:tcBorders>
            <w:shd w:val="clear" w:color="auto" w:fill="auto"/>
          </w:tcPr>
          <w:p w14:paraId="0D195075" w14:textId="77777777" w:rsidR="00BE54CB" w:rsidRPr="00421D3F" w:rsidRDefault="00BE54CB" w:rsidP="00BE54C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21D3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rolactin (µU/ml)</w:t>
            </w:r>
          </w:p>
          <w:p w14:paraId="1F3046E3" w14:textId="77777777" w:rsidR="00BE54CB" w:rsidRPr="00421D3F" w:rsidRDefault="00BE54CB" w:rsidP="00BE54C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21D3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Mean </w:t>
            </w:r>
            <w:r w:rsidRPr="00421D3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sym w:font="Symbol" w:char="F0B1"/>
            </w:r>
            <w:r w:rsidRPr="00421D3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SD</w:t>
            </w:r>
          </w:p>
        </w:tc>
        <w:tc>
          <w:tcPr>
            <w:tcW w:w="1832" w:type="dxa"/>
            <w:shd w:val="clear" w:color="auto" w:fill="auto"/>
          </w:tcPr>
          <w:p w14:paraId="6C29BF93" w14:textId="77777777" w:rsidR="00BE54CB" w:rsidRPr="00BC7F08" w:rsidRDefault="00BE54CB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47696362" w14:textId="6B105214" w:rsidR="00BE54CB" w:rsidRDefault="00BE54CB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6CA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29 </w:t>
            </w:r>
            <w:r w:rsidRPr="00B16CA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B16CA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595.8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689D9A78" w14:textId="77777777" w:rsidR="00BE54CB" w:rsidRDefault="00BE54CB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77B1E86" w14:textId="3B37C979" w:rsidR="00BE54CB" w:rsidRDefault="005A744C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53EA">
              <w:rPr>
                <w:rFonts w:ascii="Arial" w:hAnsi="Arial" w:cs="Arial"/>
                <w:color w:val="000000" w:themeColor="text1"/>
                <w:sz w:val="22"/>
                <w:szCs w:val="22"/>
              </w:rPr>
              <w:t>982.0</w:t>
            </w:r>
            <w:r w:rsidR="00BE54CB" w:rsidRPr="00AE53EA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="00BE54CB" w:rsidRPr="00AE53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AE53EA">
              <w:rPr>
                <w:rFonts w:ascii="Arial" w:hAnsi="Arial" w:cs="Arial"/>
                <w:color w:val="000000" w:themeColor="text1"/>
                <w:sz w:val="22"/>
                <w:szCs w:val="22"/>
              </w:rPr>
              <w:t>529.3</w:t>
            </w:r>
          </w:p>
        </w:tc>
        <w:tc>
          <w:tcPr>
            <w:tcW w:w="1423" w:type="dxa"/>
            <w:shd w:val="clear" w:color="auto" w:fill="auto"/>
          </w:tcPr>
          <w:p w14:paraId="7024BF0D" w14:textId="77777777" w:rsidR="00BE54CB" w:rsidRDefault="00BE54CB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12A5941" w14:textId="013BD9F2" w:rsidR="00BE54CB" w:rsidRPr="005965EA" w:rsidRDefault="00BE54CB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53EA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BE54CB" w:rsidRPr="005965EA" w14:paraId="0CBC9CA5" w14:textId="77777777" w:rsidTr="00BE54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left w:val="single" w:sz="4" w:space="0" w:color="auto"/>
            </w:tcBorders>
            <w:shd w:val="clear" w:color="auto" w:fill="auto"/>
          </w:tcPr>
          <w:p w14:paraId="221C4B08" w14:textId="77777777" w:rsidR="00BE54CB" w:rsidRPr="00421D3F" w:rsidRDefault="00BE54CB" w:rsidP="0045441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1D3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yst localization</w:t>
            </w:r>
          </w:p>
          <w:p w14:paraId="327725E8" w14:textId="77777777" w:rsidR="00BE54CB" w:rsidRPr="00421D3F" w:rsidRDefault="00BE54CB" w:rsidP="0045441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1D3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Intrasellar</w:t>
            </w:r>
          </w:p>
          <w:p w14:paraId="1FF6115F" w14:textId="77777777" w:rsidR="00BE54CB" w:rsidRPr="00BE54CB" w:rsidRDefault="00BE54CB" w:rsidP="0045441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1D3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Intra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- and suprasellar</w:t>
            </w:r>
          </w:p>
        </w:tc>
        <w:tc>
          <w:tcPr>
            <w:tcW w:w="1832" w:type="dxa"/>
            <w:shd w:val="clear" w:color="auto" w:fill="auto"/>
          </w:tcPr>
          <w:p w14:paraId="3E05260E" w14:textId="77777777" w:rsidR="00BE54CB" w:rsidRPr="00421D3F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6691B7EE" w14:textId="77777777" w:rsidR="00BE54CB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 (52.1%)</w:t>
            </w:r>
          </w:p>
          <w:p w14:paraId="7F4A2549" w14:textId="77777777" w:rsidR="00BE54CB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 (47.9%)</w:t>
            </w:r>
          </w:p>
        </w:tc>
        <w:tc>
          <w:tcPr>
            <w:tcW w:w="1429" w:type="dxa"/>
            <w:tcBorders>
              <w:right w:val="nil"/>
            </w:tcBorders>
            <w:shd w:val="clear" w:color="auto" w:fill="auto"/>
          </w:tcPr>
          <w:p w14:paraId="5A855D13" w14:textId="77777777" w:rsidR="00BE54CB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9508FF9" w14:textId="1CF9BC0A" w:rsidR="00BE54CB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 (48.1%)</w:t>
            </w:r>
          </w:p>
          <w:p w14:paraId="32B016C7" w14:textId="6AA29B95" w:rsidR="00BE54CB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7 (51.9%)</w:t>
            </w:r>
          </w:p>
        </w:tc>
        <w:tc>
          <w:tcPr>
            <w:tcW w:w="414" w:type="dxa"/>
            <w:tcBorders>
              <w:left w:val="nil"/>
            </w:tcBorders>
            <w:shd w:val="clear" w:color="auto" w:fill="auto"/>
          </w:tcPr>
          <w:p w14:paraId="2866A989" w14:textId="77777777" w:rsidR="00BE54CB" w:rsidRPr="005965EA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23" w:type="dxa"/>
            <w:shd w:val="clear" w:color="auto" w:fill="auto"/>
          </w:tcPr>
          <w:p w14:paraId="0582AD10" w14:textId="77777777" w:rsidR="00BE54CB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14:paraId="0135EC73" w14:textId="3FBA9639" w:rsidR="00BE54CB" w:rsidRPr="00BE54CB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E54CB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BE54CB" w:rsidRPr="005965EA" w14:paraId="71262E83" w14:textId="77777777" w:rsidTr="00BE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left w:val="single" w:sz="4" w:space="0" w:color="auto"/>
            </w:tcBorders>
            <w:shd w:val="clear" w:color="auto" w:fill="auto"/>
          </w:tcPr>
          <w:p w14:paraId="3AD22781" w14:textId="77777777" w:rsidR="00BE54CB" w:rsidRDefault="00BE54CB" w:rsidP="0045441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ontrast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nhancement</w:t>
            </w:r>
            <w:proofErr w:type="spellEnd"/>
          </w:p>
        </w:tc>
        <w:tc>
          <w:tcPr>
            <w:tcW w:w="1832" w:type="dxa"/>
            <w:shd w:val="clear" w:color="auto" w:fill="auto"/>
          </w:tcPr>
          <w:p w14:paraId="2B4262BC" w14:textId="77777777" w:rsidR="00BE54CB" w:rsidRDefault="00BE54CB" w:rsidP="004544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 (100%)</w:t>
            </w:r>
          </w:p>
        </w:tc>
        <w:tc>
          <w:tcPr>
            <w:tcW w:w="1429" w:type="dxa"/>
            <w:tcBorders>
              <w:right w:val="nil"/>
            </w:tcBorders>
            <w:shd w:val="clear" w:color="auto" w:fill="auto"/>
          </w:tcPr>
          <w:p w14:paraId="2CD28071" w14:textId="38F6C218" w:rsidR="00BE54CB" w:rsidRDefault="00BE54CB" w:rsidP="004544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0 (96.2%)</w:t>
            </w:r>
          </w:p>
        </w:tc>
        <w:tc>
          <w:tcPr>
            <w:tcW w:w="414" w:type="dxa"/>
            <w:tcBorders>
              <w:left w:val="nil"/>
            </w:tcBorders>
            <w:shd w:val="clear" w:color="auto" w:fill="auto"/>
          </w:tcPr>
          <w:p w14:paraId="22964718" w14:textId="77777777" w:rsidR="00BE54CB" w:rsidRPr="005965EA" w:rsidRDefault="00BE54CB" w:rsidP="004544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23" w:type="dxa"/>
            <w:shd w:val="clear" w:color="auto" w:fill="auto"/>
          </w:tcPr>
          <w:p w14:paraId="7A32279A" w14:textId="77777777" w:rsidR="00BE54CB" w:rsidRPr="004E5FB8" w:rsidRDefault="00BE54CB" w:rsidP="004544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BE54CB" w:rsidRPr="005965EA" w14:paraId="75A48AF1" w14:textId="77777777" w:rsidTr="00BE54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left w:val="single" w:sz="4" w:space="0" w:color="auto"/>
            </w:tcBorders>
            <w:shd w:val="clear" w:color="auto" w:fill="auto"/>
          </w:tcPr>
          <w:p w14:paraId="60D34343" w14:textId="77777777" w:rsidR="00BE54CB" w:rsidRDefault="00BE54CB" w:rsidP="0045441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morrhagic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yst</w:t>
            </w:r>
            <w:proofErr w:type="spellEnd"/>
          </w:p>
        </w:tc>
        <w:tc>
          <w:tcPr>
            <w:tcW w:w="1832" w:type="dxa"/>
            <w:shd w:val="clear" w:color="auto" w:fill="auto"/>
          </w:tcPr>
          <w:p w14:paraId="23C83BEE" w14:textId="77777777" w:rsidR="00BE54CB" w:rsidRDefault="00BE54CB" w:rsidP="004544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 (14.3%)</w:t>
            </w:r>
          </w:p>
        </w:tc>
        <w:tc>
          <w:tcPr>
            <w:tcW w:w="1429" w:type="dxa"/>
            <w:tcBorders>
              <w:right w:val="nil"/>
            </w:tcBorders>
            <w:shd w:val="clear" w:color="auto" w:fill="auto"/>
          </w:tcPr>
          <w:p w14:paraId="53AFE417" w14:textId="6FFF7213" w:rsidR="00BE54CB" w:rsidRDefault="00BE54CB" w:rsidP="004544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 (34.6%)</w:t>
            </w:r>
          </w:p>
        </w:tc>
        <w:tc>
          <w:tcPr>
            <w:tcW w:w="414" w:type="dxa"/>
            <w:tcBorders>
              <w:left w:val="nil"/>
            </w:tcBorders>
            <w:shd w:val="clear" w:color="auto" w:fill="auto"/>
          </w:tcPr>
          <w:p w14:paraId="1DCE1CE6" w14:textId="77777777" w:rsidR="00BE54CB" w:rsidRPr="005965EA" w:rsidRDefault="00BE54CB" w:rsidP="004544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23" w:type="dxa"/>
            <w:shd w:val="clear" w:color="auto" w:fill="auto"/>
          </w:tcPr>
          <w:p w14:paraId="07377588" w14:textId="5CEBC9C3" w:rsidR="00BE54CB" w:rsidRPr="00BE54CB" w:rsidRDefault="00BE54CB" w:rsidP="004544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E54CB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BE54CB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BE54CB" w:rsidRPr="005965EA" w14:paraId="1B423E31" w14:textId="77777777" w:rsidTr="00BE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left w:val="single" w:sz="4" w:space="0" w:color="auto"/>
            </w:tcBorders>
            <w:shd w:val="clear" w:color="auto" w:fill="auto"/>
          </w:tcPr>
          <w:p w14:paraId="447323A8" w14:textId="77777777" w:rsidR="00BE54CB" w:rsidRDefault="00BE54CB" w:rsidP="0045441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1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yperintensity</w:t>
            </w:r>
            <w:proofErr w:type="spellEnd"/>
          </w:p>
          <w:p w14:paraId="102BB149" w14:textId="77777777" w:rsidR="00BE54CB" w:rsidRDefault="00BE54CB" w:rsidP="0045441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1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ypointensity</w:t>
            </w:r>
            <w:proofErr w:type="spellEnd"/>
          </w:p>
        </w:tc>
        <w:tc>
          <w:tcPr>
            <w:tcW w:w="1832" w:type="dxa"/>
            <w:shd w:val="clear" w:color="auto" w:fill="auto"/>
          </w:tcPr>
          <w:p w14:paraId="773CFB68" w14:textId="77777777" w:rsidR="00BE54CB" w:rsidRDefault="00BE54CB" w:rsidP="004544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 (28.6%)</w:t>
            </w:r>
          </w:p>
          <w:p w14:paraId="7985C654" w14:textId="77777777" w:rsidR="00BE54CB" w:rsidRDefault="00BE54CB" w:rsidP="004544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5 (71.4%)</w:t>
            </w:r>
          </w:p>
        </w:tc>
        <w:tc>
          <w:tcPr>
            <w:tcW w:w="1429" w:type="dxa"/>
            <w:tcBorders>
              <w:right w:val="nil"/>
            </w:tcBorders>
            <w:shd w:val="clear" w:color="auto" w:fill="auto"/>
          </w:tcPr>
          <w:p w14:paraId="1C1686F8" w14:textId="358A7F6F" w:rsidR="00BE54CB" w:rsidRDefault="00BE54CB" w:rsidP="004544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 (25%)</w:t>
            </w:r>
          </w:p>
          <w:p w14:paraId="274494B6" w14:textId="67EA9768" w:rsidR="00BE54CB" w:rsidRDefault="00BE54CB" w:rsidP="004544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9 (75%)</w:t>
            </w:r>
          </w:p>
        </w:tc>
        <w:tc>
          <w:tcPr>
            <w:tcW w:w="414" w:type="dxa"/>
            <w:tcBorders>
              <w:left w:val="nil"/>
            </w:tcBorders>
            <w:shd w:val="clear" w:color="auto" w:fill="auto"/>
          </w:tcPr>
          <w:p w14:paraId="0D09E1F0" w14:textId="77777777" w:rsidR="00BE54CB" w:rsidRPr="005965EA" w:rsidRDefault="00BE54CB" w:rsidP="004544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23" w:type="dxa"/>
            <w:shd w:val="clear" w:color="auto" w:fill="auto"/>
          </w:tcPr>
          <w:p w14:paraId="4F2D632B" w14:textId="64B3E3E7" w:rsidR="00BE54CB" w:rsidRPr="00BE54CB" w:rsidRDefault="00BE54CB" w:rsidP="004544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E54CB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BE54CB" w:rsidRPr="005965EA" w14:paraId="1AF6942E" w14:textId="77777777" w:rsidTr="00BE54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left w:val="single" w:sz="4" w:space="0" w:color="auto"/>
            </w:tcBorders>
            <w:shd w:val="clear" w:color="auto" w:fill="auto"/>
          </w:tcPr>
          <w:p w14:paraId="5758A1E9" w14:textId="77777777" w:rsidR="00BE54CB" w:rsidRDefault="00BE54CB" w:rsidP="0045441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2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yperintensity</w:t>
            </w:r>
            <w:proofErr w:type="spellEnd"/>
          </w:p>
          <w:p w14:paraId="7E4845C0" w14:textId="77777777" w:rsidR="00BE54CB" w:rsidRDefault="00BE54CB" w:rsidP="0045441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2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ypointensity</w:t>
            </w:r>
            <w:proofErr w:type="spellEnd"/>
          </w:p>
        </w:tc>
        <w:tc>
          <w:tcPr>
            <w:tcW w:w="1832" w:type="dxa"/>
            <w:shd w:val="clear" w:color="auto" w:fill="auto"/>
          </w:tcPr>
          <w:p w14:paraId="35A8DC59" w14:textId="77777777" w:rsidR="00BE54CB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 (95.2%)</w:t>
            </w:r>
          </w:p>
          <w:p w14:paraId="2A1A1714" w14:textId="77777777" w:rsidR="00BE54CB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 (4.8%)</w:t>
            </w:r>
          </w:p>
        </w:tc>
        <w:tc>
          <w:tcPr>
            <w:tcW w:w="1429" w:type="dxa"/>
            <w:tcBorders>
              <w:right w:val="nil"/>
            </w:tcBorders>
            <w:shd w:val="clear" w:color="auto" w:fill="auto"/>
          </w:tcPr>
          <w:p w14:paraId="45F41E73" w14:textId="14DD5396" w:rsidR="00BE54CB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6 (88.5%)</w:t>
            </w:r>
          </w:p>
          <w:p w14:paraId="414106DB" w14:textId="523048F8" w:rsidR="00BE54CB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 (11.5%)</w:t>
            </w:r>
          </w:p>
        </w:tc>
        <w:tc>
          <w:tcPr>
            <w:tcW w:w="414" w:type="dxa"/>
            <w:tcBorders>
              <w:left w:val="nil"/>
            </w:tcBorders>
            <w:shd w:val="clear" w:color="auto" w:fill="auto"/>
          </w:tcPr>
          <w:p w14:paraId="76B0DAAB" w14:textId="77777777" w:rsidR="00BE54CB" w:rsidRPr="005965EA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23" w:type="dxa"/>
            <w:shd w:val="clear" w:color="auto" w:fill="auto"/>
          </w:tcPr>
          <w:p w14:paraId="79C1CD86" w14:textId="74B9E4B3" w:rsidR="00BE54CB" w:rsidRPr="004E5FB8" w:rsidRDefault="00BE54CB" w:rsidP="004544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BE54CB" w:rsidRPr="00BE54CB" w14:paraId="4808E871" w14:textId="77777777" w:rsidTr="00BE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left w:val="single" w:sz="4" w:space="0" w:color="auto"/>
            </w:tcBorders>
            <w:shd w:val="clear" w:color="auto" w:fill="auto"/>
          </w:tcPr>
          <w:p w14:paraId="30D695F5" w14:textId="105EBCA6" w:rsidR="00340BCF" w:rsidRPr="00340BCF" w:rsidRDefault="00BE54CB" w:rsidP="00BE54CB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A195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RCC volume </w:t>
            </w:r>
            <w:r w:rsidR="00340BC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cm</w:t>
            </w:r>
            <w:r w:rsidR="00340BCF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3</w:t>
            </w:r>
            <w:r w:rsidR="00340BC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009F5DFD" w14:textId="0515CFEE" w:rsidR="00BE54CB" w:rsidRPr="004A195B" w:rsidRDefault="00BE54CB" w:rsidP="00BE54CB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BE54C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Mean </w:t>
            </w:r>
            <w:r w:rsidRPr="00BE54C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sym w:font="Symbol" w:char="F0B1"/>
            </w:r>
            <w:r w:rsidRPr="00BE54C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SD</w:t>
            </w:r>
          </w:p>
          <w:p w14:paraId="7CE56C01" w14:textId="3D8ECDF5" w:rsidR="00BE54CB" w:rsidRDefault="00BE54CB" w:rsidP="00BE54C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E54C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reoperati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vely</w:t>
            </w:r>
          </w:p>
          <w:p w14:paraId="086D4BF1" w14:textId="49D0DCEA" w:rsidR="00BE54CB" w:rsidRPr="00BE54CB" w:rsidRDefault="00BE54CB" w:rsidP="00BE54CB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ostoperatively</w:t>
            </w:r>
          </w:p>
        </w:tc>
        <w:tc>
          <w:tcPr>
            <w:tcW w:w="1832" w:type="dxa"/>
            <w:shd w:val="clear" w:color="auto" w:fill="auto"/>
          </w:tcPr>
          <w:p w14:paraId="3FC4C6EB" w14:textId="77777777" w:rsidR="00BE54CB" w:rsidRPr="00BC7F08" w:rsidRDefault="00BE54CB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73846425" w14:textId="77777777" w:rsidR="00340BCF" w:rsidRDefault="00340BCF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CEA2CE1" w14:textId="069DEC71" w:rsidR="00BE54CB" w:rsidRDefault="00BE54CB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6CA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8.6 </w:t>
            </w:r>
            <w:r w:rsidRPr="00B16CA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B16CA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5.9</w:t>
            </w:r>
          </w:p>
          <w:p w14:paraId="5F6FF03F" w14:textId="7652ED5F" w:rsidR="00BE54CB" w:rsidRPr="00BE54CB" w:rsidRDefault="00BE54CB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6CA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5A744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</w:t>
            </w:r>
            <w:r w:rsidRPr="00B16CA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B16CA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B16CA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</w:t>
            </w:r>
            <w:r w:rsidR="005A744C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29" w:type="dxa"/>
            <w:tcBorders>
              <w:right w:val="nil"/>
            </w:tcBorders>
            <w:shd w:val="clear" w:color="auto" w:fill="auto"/>
          </w:tcPr>
          <w:p w14:paraId="33A15C56" w14:textId="77777777" w:rsidR="00BE54CB" w:rsidRDefault="00BE54CB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532344B" w14:textId="77777777" w:rsidR="00340BCF" w:rsidRDefault="00340BCF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0F00084" w14:textId="1E12E043" w:rsidR="00BE54CB" w:rsidRDefault="00BE54CB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6CA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8.6 </w:t>
            </w:r>
            <w:r w:rsidRPr="00B16CA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B16CA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B16CA5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  <w:p w14:paraId="31A2B626" w14:textId="79C35D4C" w:rsidR="00BE54CB" w:rsidRPr="00BE54CB" w:rsidRDefault="005A744C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4</w:t>
            </w:r>
            <w:r w:rsidR="00BE54CB" w:rsidRPr="00B16CA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BE54CB" w:rsidRPr="00B16CA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="00BE54CB" w:rsidRPr="00B16CA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414" w:type="dxa"/>
            <w:tcBorders>
              <w:left w:val="nil"/>
            </w:tcBorders>
            <w:shd w:val="clear" w:color="auto" w:fill="auto"/>
          </w:tcPr>
          <w:p w14:paraId="4A32ABAB" w14:textId="77777777" w:rsidR="00BE54CB" w:rsidRPr="00BE54CB" w:rsidRDefault="00BE54CB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23" w:type="dxa"/>
            <w:shd w:val="clear" w:color="auto" w:fill="auto"/>
          </w:tcPr>
          <w:p w14:paraId="5491BC86" w14:textId="77777777" w:rsidR="00BE54CB" w:rsidRDefault="00BE54CB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C52635D" w14:textId="77777777" w:rsidR="00340BCF" w:rsidRDefault="00340BCF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BCEF00D" w14:textId="510A89B9" w:rsidR="00BE54CB" w:rsidRDefault="00BE54CB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8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</w:p>
          <w:p w14:paraId="45BEE94C" w14:textId="7BFCA0B4" w:rsidR="00BE54CB" w:rsidRPr="00BE54CB" w:rsidRDefault="00BE54CB" w:rsidP="00BE54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</w:tr>
    </w:tbl>
    <w:p w14:paraId="244D35B4" w14:textId="57D8FC45" w:rsidR="00E96549" w:rsidRDefault="00E96549" w:rsidP="00BE54CB">
      <w:pPr>
        <w:rPr>
          <w:lang w:val="en-US"/>
        </w:rPr>
      </w:pPr>
    </w:p>
    <w:p w14:paraId="0CF665A5" w14:textId="1934C8AB" w:rsidR="009C3FE9" w:rsidRPr="009C3FE9" w:rsidRDefault="009C3FE9" w:rsidP="009C3FE9">
      <w:pPr>
        <w:rPr>
          <w:lang w:val="en-US"/>
        </w:rPr>
      </w:pPr>
    </w:p>
    <w:p w14:paraId="7711FEBB" w14:textId="77777777" w:rsidR="009C3FE9" w:rsidRPr="009C3FE9" w:rsidRDefault="009C3FE9" w:rsidP="009C3FE9">
      <w:pPr>
        <w:rPr>
          <w:lang w:val="en-US"/>
        </w:rPr>
      </w:pPr>
    </w:p>
    <w:p w14:paraId="5A474F61" w14:textId="77777777" w:rsidR="009C3FE9" w:rsidRPr="009C3FE9" w:rsidRDefault="009C3FE9" w:rsidP="009C3FE9">
      <w:pPr>
        <w:rPr>
          <w:lang w:val="en-US"/>
        </w:rPr>
      </w:pPr>
    </w:p>
    <w:p w14:paraId="00604846" w14:textId="77777777" w:rsidR="009C3FE9" w:rsidRPr="009C3FE9" w:rsidRDefault="009C3FE9" w:rsidP="009C3FE9">
      <w:pPr>
        <w:rPr>
          <w:lang w:val="en-US"/>
        </w:rPr>
      </w:pPr>
    </w:p>
    <w:p w14:paraId="5CB8F4FE" w14:textId="77777777" w:rsidR="0056014D" w:rsidRDefault="0056014D" w:rsidP="0056014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Table 2: </w:t>
      </w:r>
    </w:p>
    <w:p w14:paraId="3E9BA843" w14:textId="107B4917" w:rsidR="0056014D" w:rsidRDefault="0056014D" w:rsidP="0056014D">
      <w:pPr>
        <w:rPr>
          <w:rFonts w:ascii="Arial" w:hAnsi="Arial" w:cs="Arial"/>
          <w:lang w:val="en-US"/>
        </w:rPr>
      </w:pPr>
      <w:r w:rsidRPr="00BE54CB">
        <w:rPr>
          <w:rFonts w:ascii="Arial" w:hAnsi="Arial" w:cs="Arial"/>
          <w:lang w:val="en-US"/>
        </w:rPr>
        <w:t>Comparison of symptoms at first admission and after surgery or at last FU between patients undergoing</w:t>
      </w:r>
      <w:r>
        <w:rPr>
          <w:rFonts w:ascii="Arial" w:hAnsi="Arial" w:cs="Arial"/>
          <w:lang w:val="en-US"/>
        </w:rPr>
        <w:t xml:space="preserve"> secondary</w:t>
      </w:r>
      <w:r w:rsidRPr="00BE54CB">
        <w:rPr>
          <w:rFonts w:ascii="Arial" w:hAnsi="Arial" w:cs="Arial"/>
          <w:lang w:val="en-US"/>
        </w:rPr>
        <w:t xml:space="preserve"> surgery and patients with </w:t>
      </w:r>
      <w:r w:rsidR="0018440E">
        <w:rPr>
          <w:rFonts w:ascii="Arial" w:hAnsi="Arial" w:cs="Arial"/>
          <w:lang w:val="en-US"/>
        </w:rPr>
        <w:t xml:space="preserve">continued </w:t>
      </w:r>
      <w:r w:rsidRPr="00BE54CB">
        <w:rPr>
          <w:rFonts w:ascii="Arial" w:hAnsi="Arial" w:cs="Arial"/>
          <w:lang w:val="en-US"/>
        </w:rPr>
        <w:t>WWS</w:t>
      </w:r>
      <w:r w:rsidR="0018440E">
        <w:rPr>
          <w:rFonts w:ascii="Arial" w:hAnsi="Arial" w:cs="Arial"/>
          <w:lang w:val="en-US"/>
        </w:rPr>
        <w:t xml:space="preserve"> (n total=88 of initial WWS)</w:t>
      </w:r>
      <w:r w:rsidRPr="00BE54CB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Significant p-values are shown in bold. ID: initial diagnosis, FU: follow-up, ant.: anterior, post.: posterior</w:t>
      </w:r>
      <w:r w:rsidR="0018440E">
        <w:rPr>
          <w:rFonts w:ascii="Arial" w:hAnsi="Arial" w:cs="Arial"/>
          <w:lang w:val="en-US"/>
        </w:rPr>
        <w:t>.</w:t>
      </w:r>
    </w:p>
    <w:p w14:paraId="7BBED67D" w14:textId="77777777" w:rsidR="009C3FE9" w:rsidRPr="009C3FE9" w:rsidRDefault="009C3FE9" w:rsidP="009C3FE9">
      <w:pPr>
        <w:rPr>
          <w:lang w:val="en-US"/>
        </w:rPr>
      </w:pPr>
    </w:p>
    <w:tbl>
      <w:tblPr>
        <w:tblStyle w:val="Listentabelle1hell"/>
        <w:tblpPr w:leftFromText="141" w:rightFromText="141" w:vertAnchor="page" w:horzAnchor="page" w:tblpX="721" w:tblpY="3517"/>
        <w:tblW w:w="1062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4"/>
        <w:gridCol w:w="1417"/>
        <w:gridCol w:w="1559"/>
        <w:gridCol w:w="993"/>
        <w:gridCol w:w="1417"/>
        <w:gridCol w:w="1418"/>
        <w:gridCol w:w="1134"/>
        <w:tblGridChange w:id="0">
          <w:tblGrid>
            <w:gridCol w:w="2684"/>
            <w:gridCol w:w="1417"/>
            <w:gridCol w:w="1559"/>
            <w:gridCol w:w="993"/>
            <w:gridCol w:w="1417"/>
            <w:gridCol w:w="1418"/>
            <w:gridCol w:w="1134"/>
          </w:tblGrid>
        </w:tblGridChange>
      </w:tblGrid>
      <w:tr w:rsidR="00893AEA" w:rsidRPr="00A73B9D" w14:paraId="2F9F7EE1" w14:textId="77777777" w:rsidTr="00893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CBCC9C5" w14:textId="185C2DF8" w:rsidR="0018440E" w:rsidRDefault="0018440E" w:rsidP="008D42C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 total=88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195721F" w14:textId="77777777" w:rsidR="0018440E" w:rsidRDefault="0018440E" w:rsidP="008D4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econdary surgery</w:t>
            </w:r>
          </w:p>
          <w:p w14:paraId="5D47C3C9" w14:textId="77777777" w:rsidR="0018440E" w:rsidRDefault="0018440E" w:rsidP="008D4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</w:p>
          <w:p w14:paraId="5EAADFCE" w14:textId="77777777" w:rsidR="0018440E" w:rsidRDefault="0018440E" w:rsidP="008D4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</w:p>
          <w:p w14:paraId="252EDC86" w14:textId="258E499D" w:rsidR="0018440E" w:rsidRPr="00D03FA7" w:rsidRDefault="0018440E" w:rsidP="008D4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otal n=21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2674143" w14:textId="72AC4CF4" w:rsidR="0018440E" w:rsidRDefault="0018440E" w:rsidP="008D4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ontinued Watch &amp; </w:t>
            </w:r>
            <w:proofErr w:type="gramStart"/>
            <w:r>
              <w:rPr>
                <w:rFonts w:ascii="Arial" w:hAnsi="Arial" w:cs="Arial"/>
                <w:sz w:val="22"/>
                <w:szCs w:val="22"/>
                <w:lang w:val="en-US"/>
              </w:rPr>
              <w:t>wait</w:t>
            </w:r>
            <w:proofErr w:type="gramEnd"/>
          </w:p>
          <w:p w14:paraId="5B532B6D" w14:textId="77777777" w:rsidR="0018440E" w:rsidRDefault="0018440E" w:rsidP="008D4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</w:p>
          <w:p w14:paraId="11CED234" w14:textId="66B0C131" w:rsidR="0018440E" w:rsidRDefault="0018440E" w:rsidP="008D4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otal n=67</w:t>
            </w:r>
          </w:p>
        </w:tc>
        <w:tc>
          <w:tcPr>
            <w:tcW w:w="993" w:type="dxa"/>
            <w:vMerge w:val="restart"/>
            <w:tcBorders>
              <w:right w:val="single" w:sz="8" w:space="0" w:color="auto"/>
            </w:tcBorders>
            <w:shd w:val="clear" w:color="auto" w:fill="FFFFFF" w:themeFill="background1"/>
          </w:tcPr>
          <w:p w14:paraId="4662E058" w14:textId="77777777" w:rsidR="0018440E" w:rsidRDefault="0018440E" w:rsidP="008D4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</w:p>
          <w:p w14:paraId="5A45666F" w14:textId="77777777" w:rsidR="0018440E" w:rsidRPr="00E22A45" w:rsidRDefault="0018440E" w:rsidP="008D4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C7F0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A473513" w14:textId="77777777" w:rsidR="0018440E" w:rsidRDefault="0018440E" w:rsidP="008D4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econdary surgery</w:t>
            </w:r>
          </w:p>
          <w:p w14:paraId="0CD8AFD9" w14:textId="77777777" w:rsidR="0018440E" w:rsidRDefault="0018440E" w:rsidP="008D4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</w:p>
          <w:p w14:paraId="79BDEAE2" w14:textId="77777777" w:rsidR="0018440E" w:rsidRDefault="0018440E" w:rsidP="008D4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</w:p>
          <w:p w14:paraId="3377A1B1" w14:textId="1CCCD96D" w:rsidR="0018440E" w:rsidRDefault="0018440E" w:rsidP="008D4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otal n=2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F6361CF" w14:textId="345B8B54" w:rsidR="0018440E" w:rsidRDefault="0018440E" w:rsidP="008D4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ontinued Watch &amp; </w:t>
            </w:r>
            <w:proofErr w:type="gramStart"/>
            <w:r>
              <w:rPr>
                <w:rFonts w:ascii="Arial" w:hAnsi="Arial" w:cs="Arial"/>
                <w:sz w:val="22"/>
                <w:szCs w:val="22"/>
                <w:lang w:val="en-US"/>
              </w:rPr>
              <w:t>wait</w:t>
            </w:r>
            <w:proofErr w:type="gramEnd"/>
          </w:p>
          <w:p w14:paraId="4BF988A1" w14:textId="77777777" w:rsidR="0018440E" w:rsidRDefault="0018440E" w:rsidP="008D4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</w:p>
          <w:p w14:paraId="0F82D653" w14:textId="2BE8EED5" w:rsidR="0018440E" w:rsidRDefault="0018440E" w:rsidP="008D4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otal n=67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964EB85" w14:textId="77777777" w:rsidR="0018440E" w:rsidRDefault="0018440E" w:rsidP="008D4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</w:p>
          <w:p w14:paraId="1FAC1E17" w14:textId="77777777" w:rsidR="0018440E" w:rsidRPr="00E22A45" w:rsidRDefault="0018440E" w:rsidP="008D4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C7F0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-value</w:t>
            </w:r>
          </w:p>
        </w:tc>
      </w:tr>
      <w:tr w:rsidR="00893AEA" w:rsidRPr="00A73B9D" w14:paraId="32FA78A9" w14:textId="77777777" w:rsidTr="0089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C77C683" w14:textId="77777777" w:rsidR="0018440E" w:rsidRDefault="0018440E" w:rsidP="008D42C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A0756DA" w14:textId="77777777" w:rsidR="0018440E" w:rsidRPr="00BC7F08" w:rsidRDefault="0018440E" w:rsidP="008D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BC7F0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e-OP</w:t>
            </w:r>
            <w:proofErr w:type="spellEnd"/>
          </w:p>
          <w:p w14:paraId="569B92B4" w14:textId="77777777" w:rsidR="0018440E" w:rsidRPr="00BC7F08" w:rsidRDefault="0018440E" w:rsidP="008D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C7F0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957F55C" w14:textId="77777777" w:rsidR="0018440E" w:rsidRPr="00BC7F08" w:rsidRDefault="0018440E" w:rsidP="008D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C7F0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D</w:t>
            </w:r>
          </w:p>
          <w:p w14:paraId="2E6C8877" w14:textId="77777777" w:rsidR="0018440E" w:rsidRPr="00BC7F08" w:rsidRDefault="0018440E" w:rsidP="008D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C7F0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993" w:type="dxa"/>
            <w:vMerge/>
            <w:tcBorders>
              <w:right w:val="single" w:sz="8" w:space="0" w:color="auto"/>
            </w:tcBorders>
            <w:shd w:val="clear" w:color="auto" w:fill="FFFFFF" w:themeFill="background1"/>
          </w:tcPr>
          <w:p w14:paraId="14BBFFFF" w14:textId="77777777" w:rsidR="0018440E" w:rsidRPr="00BC7F08" w:rsidRDefault="0018440E" w:rsidP="008D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B58870C" w14:textId="77777777" w:rsidR="0018440E" w:rsidRPr="00BC7F08" w:rsidRDefault="0018440E" w:rsidP="008D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BC7F0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ost-OP</w:t>
            </w:r>
            <w:proofErr w:type="spellEnd"/>
          </w:p>
          <w:p w14:paraId="5E418DAE" w14:textId="77777777" w:rsidR="0018440E" w:rsidRPr="00BC7F08" w:rsidRDefault="0018440E" w:rsidP="008D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C7F0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3E54081" w14:textId="77777777" w:rsidR="0018440E" w:rsidRPr="00BC7F08" w:rsidRDefault="0018440E" w:rsidP="008D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C7F0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ast FU</w:t>
            </w:r>
          </w:p>
          <w:p w14:paraId="5CE844BE" w14:textId="77777777" w:rsidR="0018440E" w:rsidRPr="00BC7F08" w:rsidRDefault="0018440E" w:rsidP="008D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C7F0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5A2097C" w14:textId="77777777" w:rsidR="0018440E" w:rsidRPr="00BC7F08" w:rsidRDefault="0018440E" w:rsidP="008D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</w:tr>
      <w:tr w:rsidR="002D3858" w14:paraId="1410788F" w14:textId="77777777" w:rsidTr="00893AEA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bottom w:val="single" w:sz="8" w:space="0" w:color="auto"/>
            </w:tcBorders>
            <w:shd w:val="clear" w:color="auto" w:fill="auto"/>
          </w:tcPr>
          <w:p w14:paraId="34A09391" w14:textId="77777777" w:rsidR="0018440E" w:rsidRPr="00B0783A" w:rsidRDefault="0018440E" w:rsidP="008D42C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32B">
              <w:rPr>
                <w:rFonts w:ascii="Arial" w:hAnsi="Arial" w:cs="Arial"/>
                <w:sz w:val="22"/>
                <w:szCs w:val="22"/>
                <w:lang w:val="en-US"/>
              </w:rPr>
              <w:t>Headache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0F49FD04" w14:textId="2BAB7A7A" w:rsidR="0018440E" w:rsidRDefault="0018440E" w:rsidP="008D4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1%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47C460A" w14:textId="414962A4" w:rsidR="0018440E" w:rsidRDefault="0018440E" w:rsidP="008D4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9 (</w:t>
            </w:r>
            <w:r w:rsidR="008D42CC">
              <w:rPr>
                <w:rFonts w:ascii="Arial" w:hAnsi="Arial" w:cs="Arial"/>
                <w:color w:val="000000" w:themeColor="text1"/>
                <w:sz w:val="22"/>
                <w:szCs w:val="22"/>
              </w:rPr>
              <w:t>58.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E97C154" w14:textId="77777777" w:rsidR="0018440E" w:rsidRPr="009C0FE0" w:rsidRDefault="0018440E" w:rsidP="008D4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0FE0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EE0893C" w14:textId="3D92DB5B" w:rsidR="0018440E" w:rsidRPr="00DB448A" w:rsidRDefault="0018440E" w:rsidP="008D4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9.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6FD94D7" w14:textId="104C5BFE" w:rsidR="0018440E" w:rsidRDefault="0018440E" w:rsidP="008D4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3.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943F855" w14:textId="77777777" w:rsidR="0018440E" w:rsidRPr="00CB2E4A" w:rsidRDefault="0018440E" w:rsidP="008D4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2E4A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2D3858" w14:paraId="7B0C9292" w14:textId="77777777" w:rsidTr="002D3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DECD83" w14:textId="77777777" w:rsidR="0018440E" w:rsidRPr="00B0783A" w:rsidRDefault="0018440E" w:rsidP="008D42C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32B">
              <w:rPr>
                <w:rFonts w:ascii="Arial" w:hAnsi="Arial" w:cs="Arial"/>
                <w:sz w:val="22"/>
                <w:szCs w:val="22"/>
                <w:lang w:val="en-US"/>
              </w:rPr>
              <w:t>Trigeminal neuralgia</w:t>
            </w:r>
          </w:p>
        </w:tc>
        <w:tc>
          <w:tcPr>
            <w:tcW w:w="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7EFA0D" w14:textId="77777777" w:rsidR="0018440E" w:rsidRDefault="0018440E" w:rsidP="008D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4B87EF" w14:textId="33C5749A" w:rsidR="0018440E" w:rsidRDefault="0018440E" w:rsidP="008D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 (1.</w:t>
            </w:r>
            <w:r w:rsidR="008D42CC">
              <w:rPr>
                <w:rFonts w:ascii="Arial" w:hAnsi="Arial" w:cs="Arial"/>
                <w:color w:val="000000" w:themeColor="text1"/>
                <w:sz w:val="22"/>
                <w:szCs w:val="22"/>
              </w:rPr>
              <w:t>5%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AAB30B" w14:textId="77777777" w:rsidR="0018440E" w:rsidRDefault="0018440E" w:rsidP="008D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A370F4" w14:textId="77777777" w:rsidR="0018440E" w:rsidRPr="00DB448A" w:rsidRDefault="0018440E" w:rsidP="008D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31372D" w14:textId="77777777" w:rsidR="0018440E" w:rsidRDefault="0018440E" w:rsidP="008D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1EA0D2" w14:textId="77777777" w:rsidR="0018440E" w:rsidRDefault="0018440E" w:rsidP="008D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2D3858" w14:paraId="74CB340D" w14:textId="77777777" w:rsidTr="00893AEA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C5FD5AA" w14:textId="77777777" w:rsidR="0018440E" w:rsidRPr="00B0783A" w:rsidRDefault="0018440E" w:rsidP="008D42C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32B">
              <w:rPr>
                <w:rFonts w:ascii="Arial" w:hAnsi="Arial" w:cs="Arial"/>
                <w:sz w:val="22"/>
                <w:szCs w:val="22"/>
                <w:lang w:val="en-US"/>
              </w:rPr>
              <w:t>Diplopia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394A083" w14:textId="5785090B" w:rsidR="0018440E" w:rsidRDefault="0018440E" w:rsidP="008D4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14.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7DEC5EA" w14:textId="255D7F85" w:rsidR="0018440E" w:rsidRDefault="0018440E" w:rsidP="008D4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 (</w:t>
            </w:r>
            <w:r w:rsidR="008D42CC">
              <w:rPr>
                <w:rFonts w:ascii="Arial" w:hAnsi="Arial" w:cs="Arial"/>
                <w:color w:val="000000" w:themeColor="text1"/>
                <w:sz w:val="22"/>
                <w:szCs w:val="22"/>
              </w:rPr>
              <w:t>31.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85B7375" w14:textId="77777777" w:rsidR="0018440E" w:rsidRPr="009C0FE0" w:rsidRDefault="0018440E" w:rsidP="008D4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0FE0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76913FD" w14:textId="3AF531E6" w:rsidR="0018440E" w:rsidRPr="00DB448A" w:rsidRDefault="0018440E" w:rsidP="008D4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4.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530AB7F" w14:textId="61AED306" w:rsidR="0018440E" w:rsidRDefault="0018440E" w:rsidP="008D4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3.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7301820" w14:textId="77777777" w:rsidR="0018440E" w:rsidRPr="00CB2E4A" w:rsidRDefault="0018440E" w:rsidP="008D4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2E4A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2D3858" w14:paraId="254E112A" w14:textId="77777777" w:rsidTr="0089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2C1B362" w14:textId="77777777" w:rsidR="0018440E" w:rsidRPr="0041632B" w:rsidRDefault="0018440E" w:rsidP="008D42C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32B">
              <w:rPr>
                <w:rFonts w:ascii="Arial" w:hAnsi="Arial" w:cs="Arial"/>
                <w:sz w:val="22"/>
                <w:szCs w:val="22"/>
                <w:lang w:val="en-US"/>
              </w:rPr>
              <w:t>Pituitary hormones</w:t>
            </w:r>
          </w:p>
          <w:p w14:paraId="5C0B5F23" w14:textId="77777777" w:rsidR="0018440E" w:rsidRPr="00454415" w:rsidRDefault="0018440E" w:rsidP="008D42C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- </w:t>
            </w:r>
            <w:r w:rsidRPr="00E22C32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no deficiency</w:t>
            </w:r>
          </w:p>
          <w:p w14:paraId="3B4DA5D2" w14:textId="77777777" w:rsidR="0018440E" w:rsidRPr="00454415" w:rsidRDefault="0018440E" w:rsidP="008D42C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- </w:t>
            </w:r>
            <w:r w:rsidRPr="00454415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a</w:t>
            </w:r>
            <w:r w:rsidRPr="00E22C32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nt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.</w:t>
            </w:r>
            <w:r w:rsidRPr="00454415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hypopituitarism</w:t>
            </w:r>
          </w:p>
          <w:p w14:paraId="2CDF4D8B" w14:textId="77777777" w:rsidR="0018440E" w:rsidRDefault="0018440E" w:rsidP="008D42C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- </w:t>
            </w:r>
            <w:r w:rsidRPr="00454415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p</w:t>
            </w:r>
            <w:r w:rsidRPr="00E22C32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ost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. hypopituitarism</w:t>
            </w:r>
          </w:p>
          <w:p w14:paraId="0DAEA8B0" w14:textId="77777777" w:rsidR="0018440E" w:rsidRPr="002547DC" w:rsidRDefault="0018440E" w:rsidP="008D42CC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- p</w:t>
            </w:r>
            <w:r w:rsidRPr="002547DC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anhypopituitarism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08A1D97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D9DDF6E" w14:textId="09F3805C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6 (</w:t>
            </w:r>
            <w:r w:rsidR="008D42CC">
              <w:rPr>
                <w:rFonts w:ascii="Arial" w:hAnsi="Arial" w:cs="Arial"/>
                <w:color w:val="000000" w:themeColor="text1"/>
                <w:sz w:val="22"/>
                <w:szCs w:val="22"/>
              </w:rPr>
              <w:t>7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2%)</w:t>
            </w:r>
          </w:p>
          <w:p w14:paraId="3C9153EE" w14:textId="399FEB5E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 (</w:t>
            </w:r>
            <w:r w:rsidR="008D42CC">
              <w:rPr>
                <w:rFonts w:ascii="Arial" w:hAnsi="Arial" w:cs="Arial"/>
                <w:color w:val="000000" w:themeColor="text1"/>
                <w:sz w:val="22"/>
                <w:szCs w:val="22"/>
              </w:rPr>
              <w:t>19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  <w:p w14:paraId="2E4DB604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  <w:p w14:paraId="764C8826" w14:textId="3A0DA2B3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 (</w:t>
            </w:r>
            <w:r w:rsidR="008D42CC">
              <w:rPr>
                <w:rFonts w:ascii="Arial" w:hAnsi="Arial" w:cs="Arial"/>
                <w:color w:val="000000" w:themeColor="text1"/>
                <w:sz w:val="22"/>
                <w:szCs w:val="22"/>
              </w:rPr>
              <w:t>4.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1100BB1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F9D891A" w14:textId="1AA54E1C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2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77.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29A17167" w14:textId="3933C089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19.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318856C8" w14:textId="63B91BB0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1.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567612BE" w14:textId="083A1D88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1.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AB9E5EF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8B6AC50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0FE0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9</w:t>
            </w:r>
          </w:p>
          <w:p w14:paraId="32FD2C2A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</w:p>
          <w:p w14:paraId="35941C74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</w:p>
          <w:p w14:paraId="0E1455C7" w14:textId="77777777" w:rsidR="0018440E" w:rsidRPr="009C0FE0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D2B5948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30CFC84" w14:textId="0B9B6DD9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57.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64403A3A" w14:textId="2F1E525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33.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0F06C0F4" w14:textId="538382F6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4.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11250A1D" w14:textId="1D7E0EA9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4.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501BA39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E5205AF" w14:textId="47CBF976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2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77.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6BB0D068" w14:textId="7601C95A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9%)</w:t>
            </w:r>
          </w:p>
          <w:p w14:paraId="79380AB5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  <w:p w14:paraId="75FFB55E" w14:textId="661971B4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1.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DDDBB7A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E6E198C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654C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94654C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  <w:p w14:paraId="10D71529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654C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26537EC4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654C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6C32F9DF" w14:textId="77777777" w:rsidR="0018440E" w:rsidRPr="0094654C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654C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2D3858" w14:paraId="754D7C63" w14:textId="77777777" w:rsidTr="00893AEA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7646121" w14:textId="1D5CA97B" w:rsidR="0018440E" w:rsidRPr="0041632B" w:rsidRDefault="0018440E" w:rsidP="008D42C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32B">
              <w:rPr>
                <w:rFonts w:ascii="Arial" w:hAnsi="Arial" w:cs="Arial"/>
                <w:sz w:val="22"/>
                <w:szCs w:val="22"/>
                <w:lang w:val="en-US"/>
              </w:rPr>
              <w:t xml:space="preserve">Visual </w:t>
            </w:r>
            <w:r w:rsidR="00893AEA">
              <w:rPr>
                <w:rFonts w:ascii="Arial" w:hAnsi="Arial" w:cs="Arial"/>
                <w:sz w:val="22"/>
                <w:szCs w:val="22"/>
                <w:lang w:val="en-US"/>
              </w:rPr>
              <w:t>acuity</w:t>
            </w:r>
          </w:p>
          <w:p w14:paraId="20EF10C6" w14:textId="06DE8E6E" w:rsidR="0018440E" w:rsidRDefault="0018440E" w:rsidP="008D42C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4415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893AEA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evere deficit (0-0.4)</w:t>
            </w:r>
          </w:p>
          <w:p w14:paraId="0E6330FB" w14:textId="230AD506" w:rsidR="0018440E" w:rsidRDefault="0018440E" w:rsidP="008D42C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- </w:t>
            </w:r>
            <w:r w:rsidR="00893AEA" w:rsidRPr="00454415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mild</w:t>
            </w:r>
            <w:r w:rsidR="00893AEA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deficit (0.5-0.9)</w:t>
            </w:r>
          </w:p>
          <w:p w14:paraId="0E5AD7BE" w14:textId="719B1075" w:rsidR="0018440E" w:rsidRPr="002547DC" w:rsidRDefault="0018440E" w:rsidP="008D42CC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- no</w:t>
            </w:r>
            <w:r w:rsidR="00893AEA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893AEA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defict</w:t>
            </w:r>
            <w:proofErr w:type="spellEnd"/>
            <w:r w:rsidR="00893AEA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(1.0)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E133D3C" w14:textId="77777777" w:rsidR="0018440E" w:rsidRDefault="0018440E" w:rsidP="008D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48E463A" w14:textId="77777777" w:rsidR="00893AEA" w:rsidRDefault="00893AEA" w:rsidP="00893A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4.8%)</w:t>
            </w:r>
          </w:p>
          <w:p w14:paraId="5320FCE3" w14:textId="66942C51" w:rsidR="0018440E" w:rsidRDefault="0018440E" w:rsidP="008D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23.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1712B553" w14:textId="23F836E1" w:rsidR="0018440E" w:rsidRDefault="0018440E" w:rsidP="008D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71.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3C2ECA5" w14:textId="77777777" w:rsidR="0018440E" w:rsidRDefault="0018440E" w:rsidP="008D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B997834" w14:textId="77777777" w:rsidR="00893AEA" w:rsidRDefault="00893AEA" w:rsidP="00893A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  <w:p w14:paraId="27FD5853" w14:textId="1A255837" w:rsidR="0018440E" w:rsidRDefault="0018440E" w:rsidP="008D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6.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49320071" w14:textId="5DE05B20" w:rsidR="0018440E" w:rsidRDefault="0018440E" w:rsidP="008D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3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94.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E47C1A0" w14:textId="77777777" w:rsidR="0018440E" w:rsidRDefault="0018440E" w:rsidP="008D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14:paraId="64698253" w14:textId="77777777" w:rsidR="00893AEA" w:rsidRDefault="00893AEA" w:rsidP="00893A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  <w:p w14:paraId="41DBD10B" w14:textId="77777777" w:rsidR="0018440E" w:rsidRDefault="0018440E" w:rsidP="008D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50A8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3</w:t>
            </w:r>
          </w:p>
          <w:p w14:paraId="0687E464" w14:textId="77777777" w:rsidR="0018440E" w:rsidRPr="00A50A8D" w:rsidRDefault="0018440E" w:rsidP="008D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50A8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51720C" w14:textId="77777777" w:rsidR="0018440E" w:rsidRDefault="0018440E" w:rsidP="008D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4172D5B" w14:textId="77777777" w:rsidR="00893AEA" w:rsidRDefault="00893AEA" w:rsidP="00893A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4.8%)</w:t>
            </w:r>
          </w:p>
          <w:p w14:paraId="1D910629" w14:textId="71AB818D" w:rsidR="0018440E" w:rsidRDefault="0018440E" w:rsidP="008D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23.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01E17E92" w14:textId="39565C4B" w:rsidR="0018440E" w:rsidRDefault="0018440E" w:rsidP="008D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71.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2C1696D" w14:textId="77777777" w:rsidR="0018440E" w:rsidRDefault="0018440E" w:rsidP="008D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54F3763" w14:textId="77777777" w:rsidR="00893AEA" w:rsidRDefault="00893AEA" w:rsidP="00893A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  <w:p w14:paraId="10F651E5" w14:textId="01BE30DB" w:rsidR="0018440E" w:rsidRDefault="0018440E" w:rsidP="008D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6.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113BF0D4" w14:textId="42D09AE8" w:rsidR="0018440E" w:rsidRDefault="0018440E" w:rsidP="008D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3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94.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392B754" w14:textId="77777777" w:rsidR="0018440E" w:rsidRDefault="0018440E" w:rsidP="008D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14:paraId="3022AB02" w14:textId="77777777" w:rsidR="00893AEA" w:rsidRDefault="00893AEA" w:rsidP="00893A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654C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6E8FE1D6" w14:textId="77777777" w:rsidR="0018440E" w:rsidRDefault="0018440E" w:rsidP="008D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50A8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3</w:t>
            </w:r>
          </w:p>
          <w:p w14:paraId="108CFE49" w14:textId="77777777" w:rsidR="0018440E" w:rsidRPr="00A50A8D" w:rsidRDefault="0018440E" w:rsidP="008D42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50A8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2D3858" w14:paraId="48F83E37" w14:textId="77777777" w:rsidTr="0089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0E0A306" w14:textId="77777777" w:rsidR="0018440E" w:rsidRPr="0041632B" w:rsidRDefault="0018440E" w:rsidP="008D42C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32B">
              <w:rPr>
                <w:rFonts w:ascii="Arial" w:hAnsi="Arial" w:cs="Arial"/>
                <w:sz w:val="22"/>
                <w:szCs w:val="22"/>
                <w:lang w:val="en-US"/>
              </w:rPr>
              <w:t xml:space="preserve">Visual field </w:t>
            </w:r>
          </w:p>
          <w:p w14:paraId="14DACB57" w14:textId="7998CDC5" w:rsidR="0018440E" w:rsidRPr="00E22C32" w:rsidRDefault="0018440E" w:rsidP="008D42CC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454415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- </w:t>
            </w:r>
            <w:r w:rsidR="00893AEA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complete </w:t>
            </w:r>
            <w:r w:rsidR="00893AEA" w:rsidRPr="00E22C32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hemianopsia</w:t>
            </w:r>
            <w:r w:rsidR="00893AEA" w:rsidRPr="00454415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</w:p>
          <w:p w14:paraId="28B777E3" w14:textId="761B0596" w:rsidR="0018440E" w:rsidRPr="00454415" w:rsidRDefault="0018440E" w:rsidP="008D42CC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454415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-</w:t>
            </w:r>
            <w:r w:rsidRPr="00E22C32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="00893AEA" w:rsidRPr="00454415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partial </w:t>
            </w:r>
            <w:r w:rsidR="00893AEA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anopsia</w:t>
            </w:r>
            <w:r w:rsidR="00893AEA" w:rsidRPr="00E22C32" w:rsidDel="00893AEA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</w:p>
          <w:p w14:paraId="217F0A8C" w14:textId="77777777" w:rsidR="0018440E" w:rsidRPr="002547DC" w:rsidRDefault="0018440E" w:rsidP="008D42CC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E22C32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- no deficit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1C4507D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3A6AD75" w14:textId="77777777" w:rsidR="00893AEA" w:rsidRDefault="00893AEA" w:rsidP="00893A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 (14.3%)</w:t>
            </w:r>
          </w:p>
          <w:p w14:paraId="035084A9" w14:textId="6BA080F1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19.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23409DB1" w14:textId="52C1AC13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66.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0EE44A7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DE2B4F9" w14:textId="77777777" w:rsidR="00893AEA" w:rsidRDefault="00893AEA" w:rsidP="00893A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  <w:p w14:paraId="4FCC7ABB" w14:textId="46C1A2A4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4.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2F78E205" w14:textId="09F35C0F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4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95.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B83B8C0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F3954C7" w14:textId="77777777" w:rsidR="00893AEA" w:rsidRDefault="00893AEA" w:rsidP="00893A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50A8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1</w:t>
            </w:r>
          </w:p>
          <w:p w14:paraId="17537CE9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5</w:t>
            </w:r>
          </w:p>
          <w:p w14:paraId="07D84BAC" w14:textId="77777777" w:rsidR="0018440E" w:rsidRPr="0094654C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50A8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FDBC7F3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A53060B" w14:textId="77777777" w:rsidR="00893AEA" w:rsidRDefault="00893AEA" w:rsidP="00893A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4.8%)</w:t>
            </w:r>
          </w:p>
          <w:p w14:paraId="7D926D2C" w14:textId="55F27074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19.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5C58B108" w14:textId="18CFD8CD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76.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18C6B47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150B5AB" w14:textId="77777777" w:rsidR="00893AEA" w:rsidRDefault="00893AEA" w:rsidP="00893A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  <w:p w14:paraId="12FC67CD" w14:textId="11FB494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3.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043683C8" w14:textId="601B92A9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5 (</w:t>
            </w:r>
            <w:r w:rsidR="008D42CC">
              <w:rPr>
                <w:rFonts w:ascii="Arial" w:hAnsi="Arial" w:cs="Arial"/>
                <w:sz w:val="22"/>
                <w:szCs w:val="22"/>
                <w:lang w:val="en-US"/>
              </w:rPr>
              <w:t>97.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A6A4920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14:paraId="764154BF" w14:textId="77777777" w:rsidR="00893AEA" w:rsidRDefault="00893AEA" w:rsidP="00893A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654C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1A8436AE" w14:textId="77777777" w:rsidR="0018440E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50A8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3</w:t>
            </w:r>
          </w:p>
          <w:p w14:paraId="73922B7C" w14:textId="77777777" w:rsidR="0018440E" w:rsidRPr="00A50A8D" w:rsidRDefault="0018440E" w:rsidP="008D42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50A8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8</w:t>
            </w:r>
          </w:p>
        </w:tc>
      </w:tr>
    </w:tbl>
    <w:p w14:paraId="5F1C15FB" w14:textId="77777777" w:rsidR="009C3FE9" w:rsidRPr="009C3FE9" w:rsidRDefault="009C3FE9" w:rsidP="009C3FE9">
      <w:pPr>
        <w:rPr>
          <w:lang w:val="en-US"/>
        </w:rPr>
      </w:pPr>
    </w:p>
    <w:p w14:paraId="773FDF48" w14:textId="49070CE5" w:rsidR="009C3FE9" w:rsidRPr="00BE54CB" w:rsidRDefault="009C3FE9" w:rsidP="009C3FE9">
      <w:pPr>
        <w:rPr>
          <w:rFonts w:ascii="Arial" w:hAnsi="Arial" w:cs="Arial"/>
          <w:lang w:val="en-US"/>
        </w:rPr>
      </w:pPr>
    </w:p>
    <w:p w14:paraId="2E2C2545" w14:textId="6E9E95EA" w:rsidR="008B24A0" w:rsidRDefault="008B24A0" w:rsidP="009C3FE9">
      <w:pPr>
        <w:rPr>
          <w:lang w:val="en-US"/>
        </w:rPr>
      </w:pPr>
    </w:p>
    <w:p w14:paraId="54EA27A5" w14:textId="5ABEADD3" w:rsidR="008B24A0" w:rsidRDefault="008B24A0" w:rsidP="009C3FE9">
      <w:pPr>
        <w:rPr>
          <w:lang w:val="en-US"/>
        </w:rPr>
      </w:pPr>
    </w:p>
    <w:p w14:paraId="601F6D3B" w14:textId="30AE688B" w:rsidR="008B24A0" w:rsidRDefault="008B24A0" w:rsidP="009C3FE9">
      <w:pPr>
        <w:rPr>
          <w:lang w:val="en-US"/>
        </w:rPr>
      </w:pPr>
    </w:p>
    <w:p w14:paraId="2DED7CDB" w14:textId="0ADBA7AB" w:rsidR="008B24A0" w:rsidRDefault="008B24A0" w:rsidP="009C3FE9">
      <w:pPr>
        <w:rPr>
          <w:lang w:val="en-US"/>
        </w:rPr>
      </w:pPr>
    </w:p>
    <w:p w14:paraId="27BBF0E3" w14:textId="7014FCEB" w:rsidR="008B24A0" w:rsidRDefault="008B24A0" w:rsidP="009C3FE9">
      <w:pPr>
        <w:rPr>
          <w:lang w:val="en-US"/>
        </w:rPr>
      </w:pPr>
    </w:p>
    <w:p w14:paraId="7037B602" w14:textId="244E67A2" w:rsidR="008B24A0" w:rsidRDefault="008B24A0" w:rsidP="009C3FE9">
      <w:pPr>
        <w:rPr>
          <w:lang w:val="en-US"/>
        </w:rPr>
      </w:pPr>
    </w:p>
    <w:p w14:paraId="6EEA83E5" w14:textId="4D9E98BC" w:rsidR="008B24A0" w:rsidRDefault="008B24A0" w:rsidP="009C3FE9">
      <w:pPr>
        <w:rPr>
          <w:lang w:val="en-US"/>
        </w:rPr>
      </w:pPr>
    </w:p>
    <w:p w14:paraId="58564241" w14:textId="0038AF47" w:rsidR="008B24A0" w:rsidRDefault="008B24A0" w:rsidP="009C3FE9">
      <w:pPr>
        <w:rPr>
          <w:lang w:val="en-US"/>
        </w:rPr>
      </w:pPr>
    </w:p>
    <w:p w14:paraId="19A8ED58" w14:textId="025E9294" w:rsidR="008B24A0" w:rsidRDefault="008B24A0" w:rsidP="009C3FE9">
      <w:pPr>
        <w:rPr>
          <w:lang w:val="en-US"/>
        </w:rPr>
      </w:pPr>
    </w:p>
    <w:p w14:paraId="0129EB78" w14:textId="403B1ACF" w:rsidR="008B24A0" w:rsidRDefault="008B24A0" w:rsidP="009C3FE9">
      <w:pPr>
        <w:rPr>
          <w:lang w:val="en-US"/>
        </w:rPr>
      </w:pPr>
    </w:p>
    <w:p w14:paraId="0A62C0D4" w14:textId="40D1CA6D" w:rsidR="008B24A0" w:rsidRDefault="008B24A0" w:rsidP="00BE54CB">
      <w:pPr>
        <w:rPr>
          <w:lang w:val="en-US"/>
        </w:rPr>
      </w:pPr>
    </w:p>
    <w:p w14:paraId="4B4F94E2" w14:textId="26AA7D01" w:rsidR="008B24A0" w:rsidRDefault="008B24A0" w:rsidP="00BE54CB">
      <w:pPr>
        <w:rPr>
          <w:lang w:val="en-US"/>
        </w:rPr>
      </w:pPr>
    </w:p>
    <w:p w14:paraId="758A69B9" w14:textId="18AF7E43" w:rsidR="008B24A0" w:rsidRDefault="008B24A0" w:rsidP="00BE54CB">
      <w:pPr>
        <w:rPr>
          <w:lang w:val="en-US"/>
        </w:rPr>
      </w:pPr>
    </w:p>
    <w:p w14:paraId="019852A0" w14:textId="77777777" w:rsidR="0027622C" w:rsidRPr="009C3FE9" w:rsidRDefault="0027622C" w:rsidP="00324FED">
      <w:pPr>
        <w:rPr>
          <w:lang w:val="en-US"/>
        </w:rPr>
      </w:pPr>
    </w:p>
    <w:p w14:paraId="2C302026" w14:textId="41E12A59" w:rsidR="00BE54CB" w:rsidRDefault="00BE54CB" w:rsidP="00BE54CB">
      <w:pPr>
        <w:rPr>
          <w:rFonts w:ascii="Arial" w:hAnsi="Arial" w:cs="Arial"/>
          <w:lang w:val="en-US"/>
        </w:rPr>
      </w:pPr>
    </w:p>
    <w:p w14:paraId="7C2D36EB" w14:textId="450FF733" w:rsidR="008B24A0" w:rsidRDefault="008B24A0" w:rsidP="00BE54CB">
      <w:pPr>
        <w:rPr>
          <w:rFonts w:ascii="Arial" w:hAnsi="Arial" w:cs="Arial"/>
          <w:lang w:val="en-US"/>
        </w:rPr>
      </w:pPr>
    </w:p>
    <w:p w14:paraId="108B32DA" w14:textId="77777777" w:rsidR="008B24A0" w:rsidRDefault="008B24A0" w:rsidP="00BE54CB">
      <w:pPr>
        <w:rPr>
          <w:lang w:val="en-US"/>
        </w:rPr>
      </w:pPr>
    </w:p>
    <w:p w14:paraId="41B0E497" w14:textId="5775B8BE" w:rsidR="0027622C" w:rsidRDefault="0027622C" w:rsidP="0027622C">
      <w:pPr>
        <w:rPr>
          <w:rFonts w:ascii="Arial" w:hAnsi="Arial" w:cs="Arial"/>
          <w:lang w:val="en-US"/>
        </w:rPr>
      </w:pPr>
      <w:r w:rsidRPr="005A1E2D">
        <w:rPr>
          <w:rFonts w:ascii="Arial" w:hAnsi="Arial" w:cs="Arial"/>
          <w:lang w:val="en-US"/>
        </w:rPr>
        <w:t>Suppl</w:t>
      </w:r>
      <w:r>
        <w:rPr>
          <w:rFonts w:ascii="Arial" w:hAnsi="Arial" w:cs="Arial"/>
          <w:lang w:val="en-US"/>
        </w:rPr>
        <w:t>ementary</w:t>
      </w:r>
      <w:r w:rsidRPr="005A1E2D">
        <w:rPr>
          <w:rFonts w:ascii="Arial" w:hAnsi="Arial" w:cs="Arial"/>
          <w:lang w:val="en-US"/>
        </w:rPr>
        <w:t xml:space="preserve"> Table </w:t>
      </w:r>
      <w:r w:rsidR="0056014D">
        <w:rPr>
          <w:rFonts w:ascii="Arial" w:hAnsi="Arial" w:cs="Arial"/>
          <w:lang w:val="en-US"/>
        </w:rPr>
        <w:t>3</w:t>
      </w:r>
      <w:r w:rsidRPr="005A1E2D">
        <w:rPr>
          <w:rFonts w:ascii="Arial" w:hAnsi="Arial" w:cs="Arial"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</w:p>
    <w:p w14:paraId="28F7FFC5" w14:textId="41BB9389" w:rsidR="0027622C" w:rsidRPr="009C3FE9" w:rsidRDefault="0027622C" w:rsidP="0027622C">
      <w:pPr>
        <w:rPr>
          <w:lang w:val="en-US"/>
        </w:rPr>
      </w:pPr>
      <w:r w:rsidRPr="005A1E2D">
        <w:rPr>
          <w:rFonts w:ascii="Arial" w:hAnsi="Arial" w:cs="Arial"/>
          <w:lang w:val="en-US"/>
        </w:rPr>
        <w:t xml:space="preserve">Comparison of </w:t>
      </w:r>
      <w:r>
        <w:rPr>
          <w:rFonts w:ascii="Arial" w:hAnsi="Arial" w:cs="Arial"/>
          <w:lang w:val="en-US"/>
        </w:rPr>
        <w:t>symptomatic outcome</w:t>
      </w:r>
      <w:r w:rsidRPr="005A1E2D">
        <w:rPr>
          <w:rFonts w:ascii="Arial" w:hAnsi="Arial" w:cs="Arial"/>
          <w:lang w:val="en-US"/>
        </w:rPr>
        <w:t xml:space="preserve"> between patients with </w:t>
      </w:r>
      <w:r>
        <w:rPr>
          <w:rFonts w:ascii="Arial" w:hAnsi="Arial" w:cs="Arial"/>
          <w:lang w:val="en-US"/>
        </w:rPr>
        <w:t>secondary surgery and with WWS.</w:t>
      </w:r>
      <w:r w:rsidR="002114DF">
        <w:rPr>
          <w:rFonts w:ascii="Arial" w:hAnsi="Arial" w:cs="Arial"/>
          <w:lang w:val="en-US"/>
        </w:rPr>
        <w:t xml:space="preserve"> </w:t>
      </w:r>
      <w:r w:rsidR="00A36098">
        <w:rPr>
          <w:rFonts w:ascii="Arial" w:hAnsi="Arial" w:cs="Arial"/>
          <w:lang w:val="en-US"/>
        </w:rPr>
        <w:t>Significant p-values are shown in bold.</w:t>
      </w:r>
    </w:p>
    <w:p w14:paraId="4F281145" w14:textId="77777777" w:rsidR="00BE54CB" w:rsidRDefault="00BE54CB" w:rsidP="006F28B6">
      <w:pPr>
        <w:ind w:firstLine="708"/>
        <w:rPr>
          <w:lang w:val="en-US"/>
        </w:rPr>
      </w:pPr>
    </w:p>
    <w:p w14:paraId="7AD83D0C" w14:textId="77777777" w:rsidR="005C2A7D" w:rsidRDefault="005C2A7D" w:rsidP="006F28B6">
      <w:pPr>
        <w:ind w:firstLine="708"/>
        <w:rPr>
          <w:lang w:val="en-US"/>
        </w:rPr>
      </w:pPr>
    </w:p>
    <w:tbl>
      <w:tblPr>
        <w:tblStyle w:val="Listentabelle1hell"/>
        <w:tblW w:w="9356" w:type="dxa"/>
        <w:tblInd w:w="-1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2409"/>
        <w:gridCol w:w="1418"/>
      </w:tblGrid>
      <w:tr w:rsidR="005C2A7D" w14:paraId="0FC733B9" w14:textId="77777777" w:rsidTr="00B078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5112395D" w14:textId="77777777" w:rsidR="005C2A7D" w:rsidRPr="00694A93" w:rsidRDefault="005C2A7D" w:rsidP="00672F9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432F7B41" w14:textId="7861EFB1" w:rsidR="005C2A7D" w:rsidRPr="00694A93" w:rsidRDefault="005A1E2D" w:rsidP="00672F9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Secondary </w:t>
            </w:r>
            <w:proofErr w:type="gramStart"/>
            <w:r>
              <w:rPr>
                <w:rFonts w:ascii="Arial" w:hAnsi="Arial" w:cs="Arial"/>
                <w:sz w:val="22"/>
                <w:szCs w:val="22"/>
                <w:lang w:val="en-US"/>
              </w:rPr>
              <w:t>surgery</w:t>
            </w:r>
            <w:r w:rsidR="005C2A7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9670AB">
              <w:rPr>
                <w:rFonts w:ascii="Arial" w:hAnsi="Arial" w:cs="Arial"/>
                <w:sz w:val="22"/>
                <w:szCs w:val="22"/>
                <w:lang w:val="en-US"/>
              </w:rPr>
              <w:t xml:space="preserve"> n</w:t>
            </w:r>
            <w:proofErr w:type="gramEnd"/>
            <w:r w:rsidR="009670AB">
              <w:rPr>
                <w:rFonts w:ascii="Arial" w:hAnsi="Arial" w:cs="Arial"/>
                <w:sz w:val="22"/>
                <w:szCs w:val="22"/>
                <w:lang w:val="en-US"/>
              </w:rPr>
              <w:t>(%</w:t>
            </w:r>
            <w:r w:rsidR="005C2A7D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42230AED" w14:textId="60354E7D" w:rsidR="005C2A7D" w:rsidRDefault="005C2A7D" w:rsidP="00672F9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C2A7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atch &amp; </w:t>
            </w:r>
            <w:proofErr w:type="spellStart"/>
            <w:r w:rsidRPr="005C2A7D">
              <w:rPr>
                <w:rFonts w:ascii="Arial" w:hAnsi="Arial" w:cs="Arial"/>
                <w:color w:val="000000" w:themeColor="text1"/>
                <w:sz w:val="22"/>
                <w:szCs w:val="22"/>
              </w:rPr>
              <w:t>wait</w:t>
            </w:r>
            <w:proofErr w:type="spellEnd"/>
            <w:r w:rsidRPr="005C2A7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5D9A7B6B" w14:textId="6EA7C3AC" w:rsidR="009670AB" w:rsidRPr="00B0783A" w:rsidRDefault="009670AB" w:rsidP="00672F9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0A7D9B9B" w14:textId="77777777" w:rsidR="005C2A7D" w:rsidRDefault="005C2A7D" w:rsidP="00672F9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7D4C4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7D4C4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</w:tr>
      <w:tr w:rsidR="005C2A7D" w:rsidRPr="009670AB" w14:paraId="5D1AB4C0" w14:textId="77777777" w:rsidTr="0067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auto"/>
              <w:left w:val="single" w:sz="2" w:space="0" w:color="auto"/>
              <w:right w:val="single" w:sz="8" w:space="0" w:color="auto"/>
            </w:tcBorders>
            <w:shd w:val="clear" w:color="auto" w:fill="auto"/>
          </w:tcPr>
          <w:p w14:paraId="2793C5F4" w14:textId="3C9C423B" w:rsidR="00244AEC" w:rsidRPr="00B0783A" w:rsidRDefault="005C2A7D" w:rsidP="00672F90">
            <w:pPr>
              <w:spacing w:line="360" w:lineRule="auto"/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9670AB">
              <w:rPr>
                <w:rFonts w:ascii="Arial" w:hAnsi="Arial" w:cs="Arial"/>
                <w:sz w:val="22"/>
                <w:szCs w:val="22"/>
                <w:lang w:val="en-US"/>
              </w:rPr>
              <w:t>Headache</w:t>
            </w:r>
          </w:p>
          <w:p w14:paraId="3754C3B4" w14:textId="682240E6" w:rsidR="00E22C32" w:rsidRPr="00B0783A" w:rsidRDefault="00E22C32" w:rsidP="00672F90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0783A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mprove</w:t>
            </w:r>
            <w:r w:rsidR="009670AB" w:rsidRPr="00B0783A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d</w:t>
            </w:r>
          </w:p>
          <w:p w14:paraId="78D29EEB" w14:textId="7A2FCD12" w:rsidR="00E22C32" w:rsidRPr="00B0783A" w:rsidRDefault="00E22C32" w:rsidP="00672F90">
            <w:pPr>
              <w:spacing w:line="360" w:lineRule="auto"/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B0783A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Not improved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8" w:space="0" w:color="auto"/>
            </w:tcBorders>
            <w:shd w:val="clear" w:color="auto" w:fill="auto"/>
          </w:tcPr>
          <w:p w14:paraId="32D18671" w14:textId="51A5B576" w:rsidR="00E22C32" w:rsidRPr="009670AB" w:rsidRDefault="00E22C32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  <w:p w14:paraId="5F0C0238" w14:textId="11B0B708" w:rsidR="005C2A7D" w:rsidRPr="009670AB" w:rsidRDefault="005C2A7D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>6</w:t>
            </w:r>
            <w:r w:rsid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>/8</w:t>
            </w:r>
            <w:r w:rsidRP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75.0</w:t>
            </w:r>
            <w:r w:rsidR="009670AB" w:rsidRP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>%</w:t>
            </w:r>
            <w:r w:rsidRP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>)</w:t>
            </w:r>
          </w:p>
          <w:p w14:paraId="6ABE1747" w14:textId="436A7816" w:rsidR="005C2A7D" w:rsidRPr="009670AB" w:rsidRDefault="005C2A7D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>2</w:t>
            </w:r>
            <w:r w:rsid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>/8</w:t>
            </w:r>
            <w:r w:rsidRP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25.0</w:t>
            </w:r>
            <w:r w:rsidR="009670AB" w:rsidRP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>%</w:t>
            </w:r>
            <w:r w:rsidRP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</w:tcPr>
          <w:p w14:paraId="3B37CA6E" w14:textId="77777777" w:rsidR="009670AB" w:rsidRPr="009670AB" w:rsidRDefault="009670AB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  <w:p w14:paraId="3F6DC567" w14:textId="066E9FF5" w:rsidR="005C2A7D" w:rsidRPr="009670AB" w:rsidRDefault="005C2A7D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>37</w:t>
            </w:r>
            <w:r w:rsid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>/39</w:t>
            </w:r>
            <w:r w:rsidRP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94.9</w:t>
            </w:r>
            <w:r w:rsidR="009670AB" w:rsidRP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>%</w:t>
            </w:r>
            <w:r w:rsidRP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>)</w:t>
            </w:r>
          </w:p>
          <w:p w14:paraId="713AD0AA" w14:textId="5CFB2683" w:rsidR="005C2A7D" w:rsidRPr="009670AB" w:rsidRDefault="005C2A7D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>2</w:t>
            </w:r>
            <w:r w:rsid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>/39</w:t>
            </w:r>
            <w:r w:rsidRP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5.1</w:t>
            </w:r>
            <w:r w:rsidR="009670AB" w:rsidRP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>%</w:t>
            </w:r>
            <w:r w:rsidRP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</w:tcPr>
          <w:p w14:paraId="7863F833" w14:textId="77777777" w:rsidR="005C2A7D" w:rsidRPr="009670AB" w:rsidRDefault="005C2A7D" w:rsidP="00672F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14:paraId="2E35B2D7" w14:textId="77777777" w:rsidR="005C2A7D" w:rsidRPr="009670AB" w:rsidRDefault="005C2A7D" w:rsidP="00672F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9670AB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5C2A7D" w:rsidRPr="009670AB" w14:paraId="0BB954F3" w14:textId="77777777" w:rsidTr="00672F90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auto"/>
              <w:left w:val="single" w:sz="2" w:space="0" w:color="auto"/>
              <w:right w:val="single" w:sz="8" w:space="0" w:color="auto"/>
            </w:tcBorders>
            <w:shd w:val="clear" w:color="auto" w:fill="auto"/>
          </w:tcPr>
          <w:p w14:paraId="64951100" w14:textId="69707BE8" w:rsidR="005C2A7D" w:rsidRDefault="005C2A7D" w:rsidP="00B0783A">
            <w:pPr>
              <w:spacing w:line="360" w:lineRule="auto"/>
              <w:rPr>
                <w:rFonts w:ascii="Arial" w:hAnsi="Arial" w:cs="Arial"/>
                <w:bCs w:val="0"/>
                <w:sz w:val="22"/>
                <w:szCs w:val="22"/>
                <w:lang w:val="en-US"/>
              </w:rPr>
            </w:pPr>
            <w:r w:rsidRPr="009670AB">
              <w:rPr>
                <w:rFonts w:ascii="Arial" w:hAnsi="Arial" w:cs="Arial"/>
                <w:sz w:val="22"/>
                <w:szCs w:val="22"/>
                <w:lang w:val="en-US"/>
              </w:rPr>
              <w:t xml:space="preserve">Trigeminal neuralgia </w:t>
            </w:r>
          </w:p>
          <w:p w14:paraId="1B4E60AE" w14:textId="30E52535" w:rsidR="009670AB" w:rsidRDefault="009670AB" w:rsidP="00B0783A">
            <w:pPr>
              <w:spacing w:line="360" w:lineRule="auto"/>
              <w:rPr>
                <w:rFonts w:ascii="Arial" w:hAnsi="Arial" w:cs="Arial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Improved</w:t>
            </w:r>
          </w:p>
          <w:p w14:paraId="45BA1261" w14:textId="2A014562" w:rsidR="005C2A7D" w:rsidRPr="00B0783A" w:rsidRDefault="009670AB" w:rsidP="00B0783A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Not improved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8" w:space="0" w:color="auto"/>
            </w:tcBorders>
            <w:shd w:val="clear" w:color="auto" w:fill="auto"/>
          </w:tcPr>
          <w:p w14:paraId="1E51782A" w14:textId="77777777" w:rsidR="009670AB" w:rsidRDefault="009670AB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  <w:p w14:paraId="63222F2C" w14:textId="3EBF15BA" w:rsidR="00244AEC" w:rsidRDefault="009670AB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0/0 </w:t>
            </w:r>
          </w:p>
          <w:p w14:paraId="3B449507" w14:textId="2D01E387" w:rsidR="005C2A7D" w:rsidRPr="009670AB" w:rsidRDefault="009670AB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0/0 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</w:tcPr>
          <w:p w14:paraId="1DDE6736" w14:textId="77656CF6" w:rsidR="009670AB" w:rsidRDefault="009670AB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  <w:p w14:paraId="52406DA4" w14:textId="0CAC7EB5" w:rsidR="005C2A7D" w:rsidRPr="009670AB" w:rsidRDefault="005C2A7D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>1</w:t>
            </w:r>
            <w:r w:rsid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>/1</w:t>
            </w:r>
            <w:r w:rsidRP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100</w:t>
            </w:r>
            <w:r w:rsid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>%</w:t>
            </w:r>
            <w:r w:rsidRP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>)</w:t>
            </w:r>
          </w:p>
          <w:p w14:paraId="0CBAFB08" w14:textId="1374E9EE" w:rsidR="005C2A7D" w:rsidRPr="009670AB" w:rsidRDefault="005C2A7D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>0</w:t>
            </w:r>
            <w:r w:rsidR="009670A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/1 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</w:tcPr>
          <w:p w14:paraId="7C3D1C32" w14:textId="77777777" w:rsidR="005C2A7D" w:rsidRPr="009670AB" w:rsidRDefault="005C2A7D" w:rsidP="00672F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14:paraId="4F6FB681" w14:textId="77777777" w:rsidR="005C2A7D" w:rsidRPr="009670AB" w:rsidRDefault="005C2A7D" w:rsidP="00672F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9670AB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0.99</w:t>
            </w:r>
          </w:p>
        </w:tc>
      </w:tr>
      <w:tr w:rsidR="005C2A7D" w:rsidRPr="00694A93" w14:paraId="148F3B86" w14:textId="77777777" w:rsidTr="0067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auto"/>
              <w:left w:val="single" w:sz="2" w:space="0" w:color="auto"/>
              <w:right w:val="single" w:sz="8" w:space="0" w:color="auto"/>
            </w:tcBorders>
            <w:shd w:val="clear" w:color="auto" w:fill="auto"/>
          </w:tcPr>
          <w:p w14:paraId="628E6B68" w14:textId="77777777" w:rsidR="005C2A7D" w:rsidRPr="009670AB" w:rsidRDefault="005C2A7D" w:rsidP="00672F90">
            <w:pPr>
              <w:spacing w:line="360" w:lineRule="auto"/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9670AB">
              <w:rPr>
                <w:rFonts w:ascii="Arial" w:hAnsi="Arial" w:cs="Arial"/>
                <w:sz w:val="22"/>
                <w:szCs w:val="22"/>
                <w:lang w:val="en-US"/>
              </w:rPr>
              <w:t>Diplopia</w:t>
            </w:r>
          </w:p>
          <w:p w14:paraId="02B814E8" w14:textId="77777777" w:rsidR="009670AB" w:rsidRPr="00B0783A" w:rsidRDefault="009670AB" w:rsidP="00672F90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0783A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mproved</w:t>
            </w:r>
          </w:p>
          <w:p w14:paraId="5FFC98D6" w14:textId="2435A0E9" w:rsidR="009670AB" w:rsidRPr="00B0783A" w:rsidRDefault="009670AB" w:rsidP="00672F90">
            <w:pPr>
              <w:spacing w:line="360" w:lineRule="auto"/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B0783A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Not improved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8" w:space="0" w:color="auto"/>
            </w:tcBorders>
            <w:shd w:val="clear" w:color="auto" w:fill="auto"/>
          </w:tcPr>
          <w:p w14:paraId="78802A2C" w14:textId="073F173F" w:rsidR="005C2A7D" w:rsidRDefault="005C2A7D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7DED16B" w14:textId="291323AF" w:rsidR="005C2A7D" w:rsidRPr="00FD3B4A" w:rsidRDefault="005C2A7D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9670AB">
              <w:rPr>
                <w:rFonts w:ascii="Arial" w:hAnsi="Arial" w:cs="Arial"/>
                <w:sz w:val="22"/>
                <w:szCs w:val="22"/>
                <w:lang w:val="en-US"/>
              </w:rPr>
              <w:t>/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66.7</w:t>
            </w:r>
            <w:r w:rsidR="009670AB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6A14E463" w14:textId="3F3841A2" w:rsidR="005C2A7D" w:rsidRDefault="005C2A7D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9670AB">
              <w:rPr>
                <w:rFonts w:ascii="Arial" w:hAnsi="Arial" w:cs="Arial"/>
                <w:sz w:val="22"/>
                <w:szCs w:val="22"/>
                <w:lang w:val="en-US"/>
              </w:rPr>
              <w:t>/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33.3</w:t>
            </w:r>
            <w:r w:rsidR="009670AB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</w:tcPr>
          <w:p w14:paraId="42705814" w14:textId="77777777" w:rsidR="009670AB" w:rsidRDefault="009670AB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8392A98" w14:textId="419B8941" w:rsidR="005C2A7D" w:rsidRPr="00FD3B4A" w:rsidRDefault="005C2A7D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  <w:r w:rsidR="009670AB">
              <w:rPr>
                <w:rFonts w:ascii="Arial" w:hAnsi="Arial" w:cs="Arial"/>
                <w:sz w:val="22"/>
                <w:szCs w:val="22"/>
                <w:lang w:val="en-US"/>
              </w:rPr>
              <w:t>/2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90.5</w:t>
            </w:r>
            <w:r w:rsidR="009670AB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7423F21E" w14:textId="732087F0" w:rsidR="005C2A7D" w:rsidRDefault="005C2A7D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9670AB">
              <w:rPr>
                <w:rFonts w:ascii="Arial" w:hAnsi="Arial" w:cs="Arial"/>
                <w:sz w:val="22"/>
                <w:szCs w:val="22"/>
                <w:lang w:val="en-US"/>
              </w:rPr>
              <w:t>/2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9.5</w:t>
            </w:r>
            <w:r w:rsidR="009670AB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</w:tcPr>
          <w:p w14:paraId="220C4E21" w14:textId="77777777" w:rsidR="005C2A7D" w:rsidRDefault="005C2A7D" w:rsidP="00672F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4D1E0AC0" w14:textId="77777777" w:rsidR="005C2A7D" w:rsidRPr="00E131E3" w:rsidRDefault="005C2A7D" w:rsidP="00672F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</w:tr>
      <w:tr w:rsidR="005C2A7D" w14:paraId="7C369EDB" w14:textId="77777777" w:rsidTr="00672F90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</w:tcBorders>
            <w:shd w:val="clear" w:color="auto" w:fill="auto"/>
          </w:tcPr>
          <w:p w14:paraId="38585135" w14:textId="420BE505" w:rsidR="005C2A7D" w:rsidRDefault="005C2A7D" w:rsidP="00672F90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70AB">
              <w:rPr>
                <w:rFonts w:ascii="Arial" w:hAnsi="Arial" w:cs="Arial"/>
                <w:sz w:val="22"/>
                <w:szCs w:val="22"/>
                <w:lang w:val="en-US"/>
              </w:rPr>
              <w:t>Endocrine Outcome</w:t>
            </w:r>
          </w:p>
          <w:p w14:paraId="2EA8931D" w14:textId="77777777" w:rsidR="009670AB" w:rsidRDefault="009670AB" w:rsidP="00672F90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mproved</w:t>
            </w:r>
          </w:p>
          <w:p w14:paraId="3FE465B8" w14:textId="77777777" w:rsidR="009670AB" w:rsidRDefault="009670AB" w:rsidP="00672F90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table</w:t>
            </w:r>
          </w:p>
          <w:p w14:paraId="1034510D" w14:textId="3BE0B357" w:rsidR="009670AB" w:rsidRPr="00B0783A" w:rsidRDefault="009670AB" w:rsidP="00672F90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Worse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</w:tcPr>
          <w:p w14:paraId="2D11DC92" w14:textId="5D5DBAC5" w:rsidR="009670AB" w:rsidRDefault="009670AB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8A13426" w14:textId="6FD2FC1E" w:rsidR="009670AB" w:rsidRDefault="009670AB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0/21 </w:t>
            </w:r>
          </w:p>
          <w:p w14:paraId="589FE958" w14:textId="0C1F01F7" w:rsidR="00C02C43" w:rsidRDefault="005C2A7D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  <w:r w:rsidR="009670AB">
              <w:rPr>
                <w:rFonts w:ascii="Arial" w:hAnsi="Arial" w:cs="Arial"/>
                <w:sz w:val="22"/>
                <w:szCs w:val="22"/>
                <w:lang w:val="en-US"/>
              </w:rPr>
              <w:t>/2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71.4</w:t>
            </w:r>
            <w:r w:rsidR="009670AB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456B7698" w14:textId="0DD15FDD" w:rsidR="009670AB" w:rsidRPr="00B0783A" w:rsidRDefault="009670AB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/21 (28.6%)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C0E485A" w14:textId="77777777" w:rsidR="009670AB" w:rsidRDefault="009670AB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6DD6559" w14:textId="77777777" w:rsidR="009670AB" w:rsidRDefault="009670AB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/67 (5.9%)</w:t>
            </w:r>
          </w:p>
          <w:p w14:paraId="46B17E29" w14:textId="34576625" w:rsidR="005C2A7D" w:rsidRDefault="005C2A7D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3</w:t>
            </w:r>
            <w:r w:rsidR="009670AB">
              <w:rPr>
                <w:rFonts w:ascii="Arial" w:hAnsi="Arial" w:cs="Arial"/>
                <w:sz w:val="22"/>
                <w:szCs w:val="22"/>
                <w:lang w:val="en-US"/>
              </w:rPr>
              <w:t>/6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94.1</w:t>
            </w:r>
            <w:r w:rsidR="009670AB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4DE36BF6" w14:textId="3555E320" w:rsidR="009670AB" w:rsidRDefault="005C2A7D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9670AB">
              <w:rPr>
                <w:rFonts w:ascii="Arial" w:hAnsi="Arial" w:cs="Arial"/>
                <w:sz w:val="22"/>
                <w:szCs w:val="22"/>
                <w:lang w:val="en-US"/>
              </w:rPr>
              <w:t xml:space="preserve">/67 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</w:tcPr>
          <w:p w14:paraId="0A9FD160" w14:textId="77777777" w:rsidR="00D332D8" w:rsidRDefault="00D332D8" w:rsidP="00672F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7250C6D" w14:textId="79714CE4" w:rsidR="009670AB" w:rsidRDefault="00D332D8" w:rsidP="00672F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14F57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7</w:t>
            </w:r>
          </w:p>
          <w:p w14:paraId="28B1AC76" w14:textId="3AF70490" w:rsidR="005C2A7D" w:rsidRPr="00D14F57" w:rsidRDefault="005C2A7D" w:rsidP="00672F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14F5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 w:rsidR="00D332D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0</w:t>
            </w:r>
            <w:r w:rsidRPr="00D14F5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1</w:t>
            </w:r>
          </w:p>
          <w:p w14:paraId="4331FA84" w14:textId="3176DC29" w:rsidR="005C2A7D" w:rsidRPr="00D14F57" w:rsidRDefault="005C2A7D" w:rsidP="00672F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14F5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0.0</w:t>
            </w:r>
            <w:r w:rsidR="00D332D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00</w:t>
            </w:r>
            <w:r w:rsidRPr="00D14F5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1</w:t>
            </w:r>
          </w:p>
          <w:p w14:paraId="6F647703" w14:textId="793AD13D" w:rsidR="005C2A7D" w:rsidRPr="00F06284" w:rsidRDefault="005C2A7D" w:rsidP="00672F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C2A7D" w14:paraId="356BDB78" w14:textId="77777777" w:rsidTr="0067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</w:tcBorders>
            <w:shd w:val="clear" w:color="auto" w:fill="auto"/>
          </w:tcPr>
          <w:p w14:paraId="1A656BF5" w14:textId="607A0E24" w:rsidR="005C2A7D" w:rsidRDefault="005C2A7D" w:rsidP="00672F90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70AB">
              <w:rPr>
                <w:rFonts w:ascii="Arial" w:hAnsi="Arial" w:cs="Arial"/>
                <w:sz w:val="22"/>
                <w:szCs w:val="22"/>
                <w:lang w:val="en-US"/>
              </w:rPr>
              <w:t>Visual Outcome</w:t>
            </w:r>
          </w:p>
          <w:p w14:paraId="3BECEDA5" w14:textId="77777777" w:rsidR="009670AB" w:rsidRDefault="009670AB" w:rsidP="00672F90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mproved</w:t>
            </w:r>
          </w:p>
          <w:p w14:paraId="00AABBDD" w14:textId="60079DF7" w:rsidR="009670AB" w:rsidRDefault="009670AB" w:rsidP="00672F90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table</w:t>
            </w:r>
          </w:p>
          <w:p w14:paraId="56791FA2" w14:textId="25C9B88F" w:rsidR="009670AB" w:rsidRPr="009670AB" w:rsidRDefault="009670AB" w:rsidP="00672F90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Worse 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48EB175" w14:textId="77777777" w:rsidR="009670AB" w:rsidRDefault="009670AB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E1AFB0E" w14:textId="33F5C1B3" w:rsidR="005C2A7D" w:rsidRDefault="009670AB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/21 (19.0%)</w:t>
            </w:r>
          </w:p>
          <w:p w14:paraId="5FC000EB" w14:textId="7614B9D4" w:rsidR="005C2A7D" w:rsidRDefault="009670AB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/21 (76.2%)</w:t>
            </w:r>
          </w:p>
          <w:p w14:paraId="1C1E3303" w14:textId="56AAC85E" w:rsidR="009670AB" w:rsidRPr="00E22A45" w:rsidRDefault="009670AB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/21 (4.8%)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D97B55C" w14:textId="28F56D94" w:rsidR="005C2A7D" w:rsidRDefault="005C2A7D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501557E6" w14:textId="54D165F9" w:rsidR="005C2A7D" w:rsidRDefault="005C2A7D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9670AB">
              <w:rPr>
                <w:rFonts w:ascii="Arial" w:hAnsi="Arial" w:cs="Arial"/>
                <w:sz w:val="22"/>
                <w:szCs w:val="22"/>
                <w:lang w:val="en-US"/>
              </w:rPr>
              <w:t xml:space="preserve">/67 </w:t>
            </w:r>
          </w:p>
          <w:p w14:paraId="55801ED3" w14:textId="0041F18E" w:rsidR="005C2A7D" w:rsidRDefault="009670AB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7/67 (100%)</w:t>
            </w:r>
          </w:p>
          <w:p w14:paraId="5DD9E559" w14:textId="7CDC7DDE" w:rsidR="009670AB" w:rsidRDefault="009670AB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0/67 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</w:tcPr>
          <w:p w14:paraId="3A21140C" w14:textId="77777777" w:rsidR="00D332D8" w:rsidRDefault="00D332D8" w:rsidP="00672F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14:paraId="14FAD3A2" w14:textId="3523D14C" w:rsidR="009670AB" w:rsidRDefault="00D332D8" w:rsidP="00672F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312A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003</w:t>
            </w:r>
          </w:p>
          <w:p w14:paraId="6DEAF18D" w14:textId="569CB4B5" w:rsidR="00D332D8" w:rsidRDefault="00D332D8" w:rsidP="00D33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14F5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0.00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5</w:t>
            </w:r>
          </w:p>
          <w:p w14:paraId="49574E83" w14:textId="11D4C3A7" w:rsidR="005C2A7D" w:rsidRPr="00B0783A" w:rsidRDefault="00D332D8" w:rsidP="00D33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14F5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</w:tr>
      <w:tr w:rsidR="005C2A7D" w14:paraId="32B88905" w14:textId="77777777" w:rsidTr="00672F90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552155D4" w14:textId="2A62974A" w:rsidR="005C2A7D" w:rsidRDefault="005C2A7D" w:rsidP="00672F90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70AB">
              <w:rPr>
                <w:rFonts w:ascii="Arial" w:hAnsi="Arial" w:cs="Arial"/>
                <w:sz w:val="22"/>
                <w:szCs w:val="22"/>
                <w:lang w:val="en-US"/>
              </w:rPr>
              <w:t>Perimetrical Outcome</w:t>
            </w:r>
          </w:p>
          <w:p w14:paraId="6095FE63" w14:textId="77777777" w:rsidR="009670AB" w:rsidRDefault="009670AB" w:rsidP="00672F90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Improved </w:t>
            </w:r>
          </w:p>
          <w:p w14:paraId="77B7E125" w14:textId="4F3A881F" w:rsidR="009670AB" w:rsidRDefault="009670AB" w:rsidP="00672F90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table</w:t>
            </w:r>
          </w:p>
          <w:p w14:paraId="05CF694F" w14:textId="71CE0C63" w:rsidR="009670AB" w:rsidRPr="009670AB" w:rsidRDefault="009670AB" w:rsidP="00672F90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Worse 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01079F98" w14:textId="3889BEF6" w:rsidR="005C2A7D" w:rsidRDefault="005C2A7D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C823DEC" w14:textId="31D7AD2A" w:rsidR="005C2A7D" w:rsidRDefault="009670AB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/21 (23.8%)</w:t>
            </w:r>
            <w:r w:rsidR="005C2A7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21F6080F" w14:textId="363FD186" w:rsidR="005C2A7D" w:rsidRDefault="009670AB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/21 (71.4%)</w:t>
            </w:r>
          </w:p>
          <w:p w14:paraId="4B8E46F3" w14:textId="3AEEC946" w:rsidR="009670AB" w:rsidRPr="00E22A45" w:rsidRDefault="009670AB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/21 (4.8%)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2C44B0CF" w14:textId="4955E423" w:rsidR="005C2A7D" w:rsidRDefault="005C2A7D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23FACCB" w14:textId="7F1DE01D" w:rsidR="005C2A7D" w:rsidRDefault="009670AB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/67 (1.5%)</w:t>
            </w:r>
          </w:p>
          <w:p w14:paraId="20F3027E" w14:textId="7E417483" w:rsidR="005C2A7D" w:rsidRDefault="009670AB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6/67 (98.5%)</w:t>
            </w:r>
          </w:p>
          <w:p w14:paraId="3FD4DF68" w14:textId="301FC8B7" w:rsidR="009670AB" w:rsidRDefault="009670AB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0/67 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EA4A5AB" w14:textId="77777777" w:rsidR="009670AB" w:rsidRDefault="009670AB" w:rsidP="00672F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14:paraId="69D74D02" w14:textId="494C2794" w:rsidR="00D332D8" w:rsidRPr="000312AF" w:rsidRDefault="00D332D8" w:rsidP="00D332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D18C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0.0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3</w:t>
            </w:r>
          </w:p>
          <w:p w14:paraId="12A7CA32" w14:textId="2959F70A" w:rsidR="00D332D8" w:rsidRDefault="00D332D8" w:rsidP="00D332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312A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0.00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6</w:t>
            </w:r>
          </w:p>
          <w:p w14:paraId="03D8E43C" w14:textId="070F2060" w:rsidR="00D332D8" w:rsidRPr="00B0783A" w:rsidRDefault="00D332D8" w:rsidP="00D332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D18C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</w:tr>
    </w:tbl>
    <w:p w14:paraId="619A5021" w14:textId="77777777" w:rsidR="002114DF" w:rsidRDefault="002114DF" w:rsidP="00201FAE">
      <w:pPr>
        <w:rPr>
          <w:b/>
          <w:bCs/>
          <w:lang w:val="en-US"/>
        </w:rPr>
      </w:pPr>
    </w:p>
    <w:p w14:paraId="71A2B82E" w14:textId="77777777" w:rsidR="008B24A0" w:rsidRDefault="008B24A0" w:rsidP="0027622C">
      <w:pPr>
        <w:rPr>
          <w:rFonts w:ascii="Arial" w:hAnsi="Arial" w:cs="Arial"/>
          <w:lang w:val="en-US"/>
        </w:rPr>
      </w:pPr>
    </w:p>
    <w:p w14:paraId="4311B274" w14:textId="77777777" w:rsidR="008B24A0" w:rsidRDefault="008B24A0" w:rsidP="0027622C">
      <w:pPr>
        <w:rPr>
          <w:rFonts w:ascii="Arial" w:hAnsi="Arial" w:cs="Arial"/>
          <w:lang w:val="en-US"/>
        </w:rPr>
      </w:pPr>
    </w:p>
    <w:p w14:paraId="787B28A5" w14:textId="77777777" w:rsidR="008B24A0" w:rsidRDefault="008B24A0" w:rsidP="0027622C">
      <w:pPr>
        <w:rPr>
          <w:rFonts w:ascii="Arial" w:hAnsi="Arial" w:cs="Arial"/>
          <w:lang w:val="en-US"/>
        </w:rPr>
      </w:pPr>
    </w:p>
    <w:p w14:paraId="704C83C9" w14:textId="77777777" w:rsidR="008B24A0" w:rsidRDefault="008B24A0" w:rsidP="0027622C">
      <w:pPr>
        <w:rPr>
          <w:rFonts w:ascii="Arial" w:hAnsi="Arial" w:cs="Arial"/>
          <w:lang w:val="en-US"/>
        </w:rPr>
      </w:pPr>
    </w:p>
    <w:p w14:paraId="71AFF055" w14:textId="77777777" w:rsidR="008B24A0" w:rsidRDefault="008B24A0" w:rsidP="0027622C">
      <w:pPr>
        <w:rPr>
          <w:rFonts w:ascii="Arial" w:hAnsi="Arial" w:cs="Arial"/>
          <w:lang w:val="en-US"/>
        </w:rPr>
      </w:pPr>
    </w:p>
    <w:p w14:paraId="16CF9E38" w14:textId="77777777" w:rsidR="008B24A0" w:rsidRDefault="008B24A0" w:rsidP="0027622C">
      <w:pPr>
        <w:rPr>
          <w:rFonts w:ascii="Arial" w:hAnsi="Arial" w:cs="Arial"/>
          <w:lang w:val="en-US"/>
        </w:rPr>
      </w:pPr>
    </w:p>
    <w:p w14:paraId="281EF97C" w14:textId="77777777" w:rsidR="008B24A0" w:rsidRDefault="008B24A0" w:rsidP="0027622C">
      <w:pPr>
        <w:rPr>
          <w:rFonts w:ascii="Arial" w:hAnsi="Arial" w:cs="Arial"/>
          <w:lang w:val="en-US"/>
        </w:rPr>
      </w:pPr>
    </w:p>
    <w:p w14:paraId="3659E25A" w14:textId="77777777" w:rsidR="008B24A0" w:rsidRDefault="008B24A0" w:rsidP="0027622C">
      <w:pPr>
        <w:rPr>
          <w:rFonts w:ascii="Arial" w:hAnsi="Arial" w:cs="Arial"/>
          <w:lang w:val="en-US"/>
        </w:rPr>
      </w:pPr>
    </w:p>
    <w:p w14:paraId="021F923D" w14:textId="77777777" w:rsidR="008B24A0" w:rsidRDefault="008B24A0" w:rsidP="0027622C">
      <w:pPr>
        <w:rPr>
          <w:rFonts w:ascii="Arial" w:hAnsi="Arial" w:cs="Arial"/>
          <w:lang w:val="en-US"/>
        </w:rPr>
      </w:pPr>
    </w:p>
    <w:p w14:paraId="62CB2D3C" w14:textId="77777777" w:rsidR="008B24A0" w:rsidRDefault="008B24A0" w:rsidP="0027622C">
      <w:pPr>
        <w:rPr>
          <w:rFonts w:ascii="Arial" w:hAnsi="Arial" w:cs="Arial"/>
          <w:lang w:val="en-US"/>
        </w:rPr>
      </w:pPr>
    </w:p>
    <w:p w14:paraId="3955FC64" w14:textId="77777777" w:rsidR="008B24A0" w:rsidRDefault="008B24A0" w:rsidP="0027622C">
      <w:pPr>
        <w:rPr>
          <w:rFonts w:ascii="Arial" w:hAnsi="Arial" w:cs="Arial"/>
          <w:lang w:val="en-US"/>
        </w:rPr>
      </w:pPr>
    </w:p>
    <w:p w14:paraId="5CA695F8" w14:textId="77777777" w:rsidR="008B24A0" w:rsidRDefault="008B24A0" w:rsidP="0027622C">
      <w:pPr>
        <w:rPr>
          <w:rFonts w:ascii="Arial" w:hAnsi="Arial" w:cs="Arial"/>
          <w:lang w:val="en-US"/>
        </w:rPr>
      </w:pPr>
    </w:p>
    <w:p w14:paraId="6B70C537" w14:textId="5A3D332E" w:rsidR="0027622C" w:rsidRDefault="0027622C" w:rsidP="0027622C">
      <w:pPr>
        <w:rPr>
          <w:rFonts w:ascii="Arial" w:hAnsi="Arial" w:cs="Arial"/>
          <w:lang w:val="en-US"/>
        </w:rPr>
      </w:pPr>
      <w:r w:rsidRPr="005A1E2D">
        <w:rPr>
          <w:rFonts w:ascii="Arial" w:hAnsi="Arial" w:cs="Arial"/>
          <w:lang w:val="en-US"/>
        </w:rPr>
        <w:t>Suppl</w:t>
      </w:r>
      <w:r>
        <w:rPr>
          <w:rFonts w:ascii="Arial" w:hAnsi="Arial" w:cs="Arial"/>
          <w:lang w:val="en-US"/>
        </w:rPr>
        <w:t>ementary</w:t>
      </w:r>
      <w:r w:rsidRPr="005A1E2D">
        <w:rPr>
          <w:rFonts w:ascii="Arial" w:hAnsi="Arial" w:cs="Arial"/>
          <w:lang w:val="en-US"/>
        </w:rPr>
        <w:t xml:space="preserve"> Table </w:t>
      </w:r>
      <w:r w:rsidR="0056014D">
        <w:rPr>
          <w:rFonts w:ascii="Arial" w:hAnsi="Arial" w:cs="Arial"/>
          <w:lang w:val="en-US"/>
        </w:rPr>
        <w:t>4</w:t>
      </w:r>
      <w:r w:rsidRPr="005A1E2D">
        <w:rPr>
          <w:rFonts w:ascii="Arial" w:hAnsi="Arial" w:cs="Arial"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</w:p>
    <w:p w14:paraId="182920F7" w14:textId="2CACCA39" w:rsidR="0027622C" w:rsidRPr="009C3FE9" w:rsidRDefault="0027622C" w:rsidP="0027622C">
      <w:pPr>
        <w:rPr>
          <w:lang w:val="en-US"/>
        </w:rPr>
      </w:pPr>
      <w:r w:rsidRPr="005A1E2D">
        <w:rPr>
          <w:rFonts w:ascii="Arial" w:hAnsi="Arial" w:cs="Arial"/>
          <w:lang w:val="en-US"/>
        </w:rPr>
        <w:t xml:space="preserve">Comparison of </w:t>
      </w:r>
      <w:r>
        <w:rPr>
          <w:rFonts w:ascii="Arial" w:hAnsi="Arial" w:cs="Arial"/>
          <w:lang w:val="en-US"/>
        </w:rPr>
        <w:t>symptomatic outcome</w:t>
      </w:r>
      <w:r w:rsidRPr="005A1E2D">
        <w:rPr>
          <w:rFonts w:ascii="Arial" w:hAnsi="Arial" w:cs="Arial"/>
          <w:lang w:val="en-US"/>
        </w:rPr>
        <w:t xml:space="preserve"> between patients with </w:t>
      </w:r>
      <w:r>
        <w:rPr>
          <w:rFonts w:ascii="Arial" w:hAnsi="Arial" w:cs="Arial"/>
          <w:lang w:val="en-US"/>
        </w:rPr>
        <w:t>secondary surgery and with primary surgery.</w:t>
      </w:r>
      <w:r w:rsidR="00A36098">
        <w:rPr>
          <w:rFonts w:ascii="Arial" w:hAnsi="Arial" w:cs="Arial"/>
          <w:lang w:val="en-US"/>
        </w:rPr>
        <w:t xml:space="preserve"> Significant p-values are shown in bold.</w:t>
      </w:r>
    </w:p>
    <w:p w14:paraId="0B75398E" w14:textId="1D467C53" w:rsidR="009F5C07" w:rsidRDefault="009F5C07" w:rsidP="005A1E2D">
      <w:pPr>
        <w:rPr>
          <w:lang w:val="en-US"/>
        </w:rPr>
      </w:pPr>
    </w:p>
    <w:p w14:paraId="6A914780" w14:textId="77777777" w:rsidR="009F5C07" w:rsidRPr="009F5C07" w:rsidRDefault="009F5C07" w:rsidP="00201FAE">
      <w:pPr>
        <w:rPr>
          <w:b/>
          <w:bCs/>
          <w:lang w:val="en-US"/>
        </w:rPr>
      </w:pPr>
    </w:p>
    <w:p w14:paraId="22B8251C" w14:textId="77777777" w:rsidR="009F5C07" w:rsidRPr="009F5C07" w:rsidRDefault="009F5C07" w:rsidP="00201FAE">
      <w:pPr>
        <w:rPr>
          <w:b/>
          <w:bCs/>
          <w:lang w:val="en-US"/>
        </w:rPr>
      </w:pPr>
    </w:p>
    <w:p w14:paraId="44328435" w14:textId="77777777" w:rsidR="009F5C07" w:rsidRPr="009F5C07" w:rsidRDefault="009F5C07" w:rsidP="00201FAE">
      <w:pPr>
        <w:rPr>
          <w:b/>
          <w:bCs/>
          <w:lang w:val="en-US"/>
        </w:rPr>
      </w:pPr>
    </w:p>
    <w:tbl>
      <w:tblPr>
        <w:tblStyle w:val="Listentabelle1hell"/>
        <w:tblW w:w="9356" w:type="dxa"/>
        <w:tblInd w:w="-1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2409"/>
        <w:gridCol w:w="1418"/>
      </w:tblGrid>
      <w:tr w:rsidR="009F5C07" w14:paraId="00419C95" w14:textId="77777777" w:rsidTr="00B078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5AD9A151" w14:textId="77777777" w:rsidR="009F5C07" w:rsidRPr="00694A93" w:rsidRDefault="009F5C07" w:rsidP="00F9002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65A36F6A" w14:textId="77777777" w:rsidR="00A17715" w:rsidRDefault="005A1E2D" w:rsidP="00F900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econdary surgery</w:t>
            </w:r>
            <w:r w:rsidR="009F5C0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6A0E7AB7" w14:textId="62432B37" w:rsidR="009F5C07" w:rsidRPr="00694A93" w:rsidRDefault="009F5C07" w:rsidP="00F900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="00A17715">
              <w:rPr>
                <w:rFonts w:ascii="Arial" w:hAnsi="Arial" w:cs="Arial"/>
                <w:sz w:val="22"/>
                <w:szCs w:val="22"/>
                <w:lang w:val="en-US"/>
              </w:rPr>
              <w:t xml:space="preserve"> (%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02A9B6A3" w14:textId="77777777" w:rsidR="00A17715" w:rsidRDefault="009F5C07" w:rsidP="00F900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imary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urgery</w:t>
            </w:r>
            <w:proofErr w:type="spellEnd"/>
            <w:r w:rsidRPr="005C2A7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4886AA9A" w14:textId="3DBF9E38" w:rsidR="009F5C07" w:rsidRPr="005C2A7D" w:rsidRDefault="009F5C07" w:rsidP="00F900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5C2A7D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  <w:r w:rsidR="00A1771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%</w:t>
            </w:r>
            <w:r w:rsidRPr="005C2A7D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714BB3E7" w14:textId="77777777" w:rsidR="009F5C07" w:rsidRDefault="009F5C07" w:rsidP="00F900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7D4C4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7D4C4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</w:tr>
      <w:tr w:rsidR="00244AEC" w:rsidRPr="00694A93" w14:paraId="52104CC2" w14:textId="77777777" w:rsidTr="00F9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auto"/>
              <w:left w:val="single" w:sz="2" w:space="0" w:color="auto"/>
              <w:right w:val="single" w:sz="8" w:space="0" w:color="auto"/>
            </w:tcBorders>
            <w:shd w:val="clear" w:color="auto" w:fill="auto"/>
          </w:tcPr>
          <w:p w14:paraId="466F4B82" w14:textId="77777777" w:rsidR="00244AEC" w:rsidRPr="00B0783A" w:rsidRDefault="00244AEC" w:rsidP="00244AEC">
            <w:pPr>
              <w:spacing w:line="360" w:lineRule="auto"/>
              <w:jc w:val="both"/>
              <w:rPr>
                <w:rFonts w:ascii="Arial" w:hAnsi="Arial" w:cs="Arial"/>
                <w:bCs w:val="0"/>
                <w:sz w:val="22"/>
                <w:szCs w:val="22"/>
                <w:lang w:val="en-US"/>
              </w:rPr>
            </w:pPr>
            <w:r w:rsidRPr="0041632B">
              <w:rPr>
                <w:rFonts w:ascii="Arial" w:hAnsi="Arial" w:cs="Arial"/>
                <w:sz w:val="22"/>
                <w:szCs w:val="22"/>
                <w:lang w:val="en-US"/>
              </w:rPr>
              <w:t>Headache</w:t>
            </w:r>
          </w:p>
          <w:p w14:paraId="36B0A1B4" w14:textId="77777777" w:rsidR="00244AEC" w:rsidRPr="009670AB" w:rsidRDefault="00244AEC" w:rsidP="00244AEC">
            <w:pPr>
              <w:spacing w:line="360" w:lineRule="auto"/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45441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Improve</w:t>
            </w: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</w:t>
            </w:r>
          </w:p>
          <w:p w14:paraId="320FCD8D" w14:textId="6BEAC9D5" w:rsidR="00244AEC" w:rsidRPr="007D4C45" w:rsidRDefault="00244AEC" w:rsidP="00244AE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441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Not improved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8" w:space="0" w:color="auto"/>
            </w:tcBorders>
            <w:shd w:val="clear" w:color="auto" w:fill="auto"/>
          </w:tcPr>
          <w:p w14:paraId="769EB3FE" w14:textId="77777777" w:rsidR="00244AEC" w:rsidRDefault="00244AEC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C8FE550" w14:textId="2D166142" w:rsidR="00244AEC" w:rsidRDefault="00244AEC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/8 (75.0%)</w:t>
            </w:r>
          </w:p>
          <w:p w14:paraId="675D0DBE" w14:textId="4E9DEC5B" w:rsidR="00244AEC" w:rsidRDefault="00244AEC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/8 (25.0%)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</w:tcPr>
          <w:p w14:paraId="159951DE" w14:textId="77777777" w:rsidR="00244AEC" w:rsidRDefault="00244AEC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E856F97" w14:textId="54F0F28C" w:rsidR="00244AEC" w:rsidRPr="00FD3B4A" w:rsidRDefault="00244AEC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/29 (86.2</w:t>
            </w:r>
            <w:r w:rsidR="00A17715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5016B4D1" w14:textId="1FC4338D" w:rsidR="00244AEC" w:rsidRDefault="00244AEC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/29 (13.8</w:t>
            </w:r>
            <w:r w:rsidR="00A17715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</w:tcPr>
          <w:p w14:paraId="1223A246" w14:textId="77777777" w:rsidR="00244AEC" w:rsidRDefault="00244AEC" w:rsidP="00244AE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7C1523EE" w14:textId="4134F5DF" w:rsidR="00244AEC" w:rsidRPr="00694A93" w:rsidRDefault="00244AEC" w:rsidP="00244AE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</w:t>
            </w:r>
          </w:p>
        </w:tc>
      </w:tr>
      <w:tr w:rsidR="00244AEC" w:rsidRPr="00694A93" w14:paraId="38A3008F" w14:textId="77777777" w:rsidTr="00F90020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auto"/>
              <w:left w:val="single" w:sz="2" w:space="0" w:color="auto"/>
              <w:right w:val="single" w:sz="8" w:space="0" w:color="auto"/>
            </w:tcBorders>
            <w:shd w:val="clear" w:color="auto" w:fill="auto"/>
          </w:tcPr>
          <w:p w14:paraId="52B2E373" w14:textId="77777777" w:rsidR="00244AEC" w:rsidRPr="0041632B" w:rsidRDefault="00244AEC" w:rsidP="00244AEC">
            <w:pPr>
              <w:spacing w:line="360" w:lineRule="auto"/>
              <w:rPr>
                <w:rFonts w:ascii="Arial" w:hAnsi="Arial" w:cs="Arial"/>
                <w:bCs w:val="0"/>
                <w:sz w:val="22"/>
                <w:szCs w:val="22"/>
                <w:lang w:val="en-US"/>
              </w:rPr>
            </w:pPr>
            <w:r w:rsidRPr="0041632B">
              <w:rPr>
                <w:rFonts w:ascii="Arial" w:hAnsi="Arial" w:cs="Arial"/>
                <w:sz w:val="22"/>
                <w:szCs w:val="22"/>
                <w:lang w:val="en-US"/>
              </w:rPr>
              <w:t xml:space="preserve">Trigeminal neuralgia </w:t>
            </w:r>
          </w:p>
          <w:p w14:paraId="33CCA6C4" w14:textId="77777777" w:rsidR="00244AEC" w:rsidRDefault="00244AEC" w:rsidP="00244AEC">
            <w:pPr>
              <w:spacing w:line="360" w:lineRule="auto"/>
              <w:rPr>
                <w:rFonts w:ascii="Arial" w:hAnsi="Arial" w:cs="Arial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Improved</w:t>
            </w:r>
          </w:p>
          <w:p w14:paraId="5DE455DB" w14:textId="57FAE164" w:rsidR="00244AEC" w:rsidRPr="007D4C45" w:rsidRDefault="00244AEC" w:rsidP="00244AE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Not improved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8" w:space="0" w:color="auto"/>
            </w:tcBorders>
            <w:shd w:val="clear" w:color="auto" w:fill="auto"/>
          </w:tcPr>
          <w:p w14:paraId="1D54B895" w14:textId="77777777" w:rsidR="00244AEC" w:rsidRDefault="00244AEC" w:rsidP="00244A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  <w:p w14:paraId="5639F5B5" w14:textId="4EA59AE2" w:rsidR="00244AEC" w:rsidRDefault="00244AEC" w:rsidP="00244A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0/0 </w:t>
            </w:r>
          </w:p>
          <w:p w14:paraId="02584C7F" w14:textId="2041A75B" w:rsidR="00244AEC" w:rsidRDefault="00244AEC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0/0 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</w:tcPr>
          <w:p w14:paraId="577D27D4" w14:textId="77777777" w:rsidR="00244AEC" w:rsidRDefault="00244AEC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45910AD" w14:textId="17E0FDA4" w:rsidR="00244AEC" w:rsidRPr="00FD3B4A" w:rsidRDefault="00244AEC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/1 (100%)</w:t>
            </w:r>
          </w:p>
          <w:p w14:paraId="47E1AFA3" w14:textId="7F5864C4" w:rsidR="00244AEC" w:rsidRDefault="00244AEC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0/1 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</w:tcPr>
          <w:p w14:paraId="381BE48B" w14:textId="77777777" w:rsidR="00244AEC" w:rsidRDefault="00244AEC" w:rsidP="00244A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14:paraId="211B8AA8" w14:textId="77777777" w:rsidR="00244AEC" w:rsidRPr="00E131E3" w:rsidRDefault="00244AEC" w:rsidP="00244A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9</w:t>
            </w:r>
          </w:p>
        </w:tc>
      </w:tr>
      <w:tr w:rsidR="00244AEC" w:rsidRPr="00694A93" w14:paraId="42D9ADFF" w14:textId="77777777" w:rsidTr="00F9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auto"/>
              <w:left w:val="single" w:sz="2" w:space="0" w:color="auto"/>
              <w:right w:val="single" w:sz="8" w:space="0" w:color="auto"/>
            </w:tcBorders>
            <w:shd w:val="clear" w:color="auto" w:fill="auto"/>
          </w:tcPr>
          <w:p w14:paraId="5051E08E" w14:textId="77777777" w:rsidR="00244AEC" w:rsidRPr="00B0783A" w:rsidRDefault="00244AEC" w:rsidP="00244AEC">
            <w:pPr>
              <w:spacing w:line="360" w:lineRule="auto"/>
              <w:jc w:val="both"/>
              <w:rPr>
                <w:rFonts w:ascii="Arial" w:hAnsi="Arial" w:cs="Arial"/>
                <w:bCs w:val="0"/>
                <w:sz w:val="22"/>
                <w:szCs w:val="22"/>
                <w:lang w:val="en-US"/>
              </w:rPr>
            </w:pPr>
            <w:r w:rsidRPr="0041632B">
              <w:rPr>
                <w:rFonts w:ascii="Arial" w:hAnsi="Arial" w:cs="Arial"/>
                <w:sz w:val="22"/>
                <w:szCs w:val="22"/>
                <w:lang w:val="en-US"/>
              </w:rPr>
              <w:t>Diplopia</w:t>
            </w:r>
          </w:p>
          <w:p w14:paraId="7020920E" w14:textId="77777777" w:rsidR="00244AEC" w:rsidRPr="009670AB" w:rsidRDefault="00244AEC" w:rsidP="00244AEC">
            <w:pPr>
              <w:spacing w:line="360" w:lineRule="auto"/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45441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Improved</w:t>
            </w:r>
          </w:p>
          <w:p w14:paraId="60594A42" w14:textId="7D1EACF5" w:rsidR="00244AEC" w:rsidRPr="007D4C45" w:rsidRDefault="00244AEC" w:rsidP="00244AE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441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Not improved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8" w:space="0" w:color="auto"/>
            </w:tcBorders>
            <w:shd w:val="clear" w:color="auto" w:fill="auto"/>
          </w:tcPr>
          <w:p w14:paraId="33D37B66" w14:textId="77777777" w:rsidR="00244AEC" w:rsidRDefault="00244AEC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EB7B2DF" w14:textId="554E54F4" w:rsidR="00244AEC" w:rsidRPr="00FD3B4A" w:rsidRDefault="00244AEC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/3 (66.7%)</w:t>
            </w:r>
          </w:p>
          <w:p w14:paraId="0855C93E" w14:textId="4ECB19E7" w:rsidR="00244AEC" w:rsidRDefault="00244AEC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/3 (33.3%)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</w:tcPr>
          <w:p w14:paraId="1769CB22" w14:textId="77777777" w:rsidR="00244AEC" w:rsidRDefault="00244AEC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B3662EE" w14:textId="13D0934C" w:rsidR="00244AEC" w:rsidRPr="00FD3B4A" w:rsidRDefault="00244AEC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/13 (84.6%)</w:t>
            </w:r>
          </w:p>
          <w:p w14:paraId="407DF012" w14:textId="263BB779" w:rsidR="00244AEC" w:rsidRDefault="00244AEC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/13 (15.4%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</w:tcPr>
          <w:p w14:paraId="3A6FB170" w14:textId="77777777" w:rsidR="00244AEC" w:rsidRDefault="00244AEC" w:rsidP="00244AE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69F6F9CA" w14:textId="71B17509" w:rsidR="00244AEC" w:rsidRPr="00E131E3" w:rsidRDefault="00244AEC" w:rsidP="00244AE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</w:t>
            </w:r>
          </w:p>
        </w:tc>
      </w:tr>
      <w:tr w:rsidR="00244AEC" w14:paraId="3E023269" w14:textId="77777777" w:rsidTr="00F90020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</w:tcBorders>
            <w:shd w:val="clear" w:color="auto" w:fill="auto"/>
          </w:tcPr>
          <w:p w14:paraId="645D367D" w14:textId="77777777" w:rsidR="00244AEC" w:rsidRPr="0041632B" w:rsidRDefault="00244AEC" w:rsidP="00244AE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32B">
              <w:rPr>
                <w:rFonts w:ascii="Arial" w:hAnsi="Arial" w:cs="Arial"/>
                <w:sz w:val="22"/>
                <w:szCs w:val="22"/>
                <w:lang w:val="en-US"/>
              </w:rPr>
              <w:t>Endocrine Outcome</w:t>
            </w:r>
          </w:p>
          <w:p w14:paraId="6700381E" w14:textId="77777777" w:rsidR="00244AEC" w:rsidRDefault="00244AEC" w:rsidP="00244AE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mproved</w:t>
            </w:r>
          </w:p>
          <w:p w14:paraId="0E75C785" w14:textId="77777777" w:rsidR="00244AEC" w:rsidRDefault="00244AEC" w:rsidP="00244AE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table</w:t>
            </w:r>
          </w:p>
          <w:p w14:paraId="3996DEBA" w14:textId="5BFA5381" w:rsidR="00244AEC" w:rsidRPr="004C11DC" w:rsidRDefault="00244AEC" w:rsidP="00244AEC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Worse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</w:tcPr>
          <w:p w14:paraId="4F775E7D" w14:textId="77777777" w:rsidR="00244AEC" w:rsidRDefault="00244AEC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0462ECE" w14:textId="7C9CD96A" w:rsidR="00244AEC" w:rsidRDefault="00244AEC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0/21 </w:t>
            </w:r>
          </w:p>
          <w:p w14:paraId="4B656E83" w14:textId="77777777" w:rsidR="00244AEC" w:rsidRDefault="00244AEC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/21 (71.4%)</w:t>
            </w:r>
          </w:p>
          <w:p w14:paraId="45072FCE" w14:textId="284DB95C" w:rsidR="00244AEC" w:rsidRPr="00E22A45" w:rsidRDefault="00244AEC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/21 (28.6%)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FFC40B5" w14:textId="77777777" w:rsidR="00244AEC" w:rsidRDefault="00244AEC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0565B3E" w14:textId="010F5083" w:rsidR="00244AEC" w:rsidRDefault="00244AEC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/52 (15.5%)</w:t>
            </w:r>
          </w:p>
          <w:p w14:paraId="4FEC9EF4" w14:textId="15A74BC0" w:rsidR="00244AEC" w:rsidRDefault="00244AEC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/52 (53.8%)</w:t>
            </w:r>
          </w:p>
          <w:p w14:paraId="2C1B2198" w14:textId="439056AE" w:rsidR="00244AEC" w:rsidRDefault="00244AEC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/52 (30.8%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</w:tcPr>
          <w:p w14:paraId="1EDAEFC8" w14:textId="77777777" w:rsidR="00244AEC" w:rsidRDefault="00244AEC" w:rsidP="00244A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F9CE0B4" w14:textId="207E0D8F" w:rsidR="00244AEC" w:rsidRDefault="00244AEC" w:rsidP="00244A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14F57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9</w:t>
            </w:r>
          </w:p>
          <w:p w14:paraId="7F5438ED" w14:textId="04B114AF" w:rsidR="00244AEC" w:rsidRPr="0058636E" w:rsidRDefault="00244AEC" w:rsidP="00244A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8636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</w:t>
            </w:r>
          </w:p>
          <w:p w14:paraId="40C4190F" w14:textId="13F46B01" w:rsidR="00244AEC" w:rsidRPr="00B0783A" w:rsidRDefault="00244AEC" w:rsidP="00244A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8636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9</w:t>
            </w:r>
          </w:p>
        </w:tc>
      </w:tr>
      <w:tr w:rsidR="00244AEC" w14:paraId="63D09D24" w14:textId="77777777" w:rsidTr="00F9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</w:tcBorders>
            <w:shd w:val="clear" w:color="auto" w:fill="auto"/>
          </w:tcPr>
          <w:p w14:paraId="21008C8C" w14:textId="77777777" w:rsidR="00244AEC" w:rsidRPr="0041632B" w:rsidRDefault="00244AEC" w:rsidP="00244AE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32B">
              <w:rPr>
                <w:rFonts w:ascii="Arial" w:hAnsi="Arial" w:cs="Arial"/>
                <w:sz w:val="22"/>
                <w:szCs w:val="22"/>
                <w:lang w:val="en-US"/>
              </w:rPr>
              <w:t>Visual Outcome</w:t>
            </w:r>
          </w:p>
          <w:p w14:paraId="2D1C8A30" w14:textId="77777777" w:rsidR="00244AEC" w:rsidRDefault="00244AEC" w:rsidP="00244AE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mproved</w:t>
            </w:r>
          </w:p>
          <w:p w14:paraId="3AEE172C" w14:textId="77777777" w:rsidR="00244AEC" w:rsidRDefault="00244AEC" w:rsidP="00244AE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table</w:t>
            </w:r>
          </w:p>
          <w:p w14:paraId="7554B770" w14:textId="22B9C2BB" w:rsidR="00244AEC" w:rsidRPr="004C11DC" w:rsidRDefault="00244AEC" w:rsidP="00244AEC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Worse 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E0E46F6" w14:textId="4B7050B5" w:rsidR="00244AEC" w:rsidRDefault="00244AEC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05A66C2" w14:textId="4CA1C3EF" w:rsidR="00244AEC" w:rsidRDefault="00244AEC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/21 (19.0%)</w:t>
            </w:r>
          </w:p>
          <w:p w14:paraId="3D88647A" w14:textId="5635F2AA" w:rsidR="00244AEC" w:rsidRDefault="00244AEC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/21 (76.2%)</w:t>
            </w:r>
          </w:p>
          <w:p w14:paraId="6B8A2468" w14:textId="6FC5DD26" w:rsidR="00244AEC" w:rsidRPr="00B0783A" w:rsidRDefault="00244AEC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/21 (4.8%)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22CBBF4" w14:textId="77777777" w:rsidR="00244AEC" w:rsidRDefault="00244AEC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B26DF51" w14:textId="5475C8D3" w:rsidR="00244AEC" w:rsidRDefault="00244AEC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/52 (17.3%)</w:t>
            </w:r>
          </w:p>
          <w:p w14:paraId="79073A3E" w14:textId="3CBB284F" w:rsidR="00244AEC" w:rsidRDefault="00244AEC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3 (82.7</w:t>
            </w:r>
            <w:r w:rsidR="00A17715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3BC7D61E" w14:textId="49DAD4AC" w:rsidR="00244AEC" w:rsidRDefault="00244AEC" w:rsidP="00B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0/52 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</w:tcPr>
          <w:p w14:paraId="3BDA2EDF" w14:textId="77777777" w:rsidR="00244AEC" w:rsidRDefault="00244AEC" w:rsidP="00244AE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5E6908E6" w14:textId="6D551D61" w:rsidR="00244AEC" w:rsidRPr="0058636E" w:rsidRDefault="00244AEC" w:rsidP="00244AE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8636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9</w:t>
            </w:r>
          </w:p>
          <w:p w14:paraId="2648BDDB" w14:textId="75550673" w:rsidR="00244AEC" w:rsidRPr="0058636E" w:rsidRDefault="00244AEC" w:rsidP="00244AE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8636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</w:t>
            </w:r>
          </w:p>
          <w:p w14:paraId="32117C0C" w14:textId="4F8D2609" w:rsidR="00244AEC" w:rsidRPr="00E22A45" w:rsidRDefault="00244AEC" w:rsidP="00244AE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8636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</w:tr>
      <w:tr w:rsidR="00DE2F09" w14:paraId="678C6EC8" w14:textId="77777777" w:rsidTr="00F90020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4A4BDE27" w14:textId="77777777" w:rsidR="00DE2F09" w:rsidRPr="0041632B" w:rsidRDefault="00DE2F09" w:rsidP="00DE2F0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32B">
              <w:rPr>
                <w:rFonts w:ascii="Arial" w:hAnsi="Arial" w:cs="Arial"/>
                <w:sz w:val="22"/>
                <w:szCs w:val="22"/>
                <w:lang w:val="en-US"/>
              </w:rPr>
              <w:t>Perimetrical Outcome</w:t>
            </w:r>
          </w:p>
          <w:p w14:paraId="5B96481F" w14:textId="77777777" w:rsidR="00DE2F09" w:rsidRDefault="00DE2F09" w:rsidP="00DE2F0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Improved </w:t>
            </w:r>
          </w:p>
          <w:p w14:paraId="2F59B1D1" w14:textId="77777777" w:rsidR="00DE2F09" w:rsidRDefault="00DE2F09" w:rsidP="00DE2F0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table</w:t>
            </w:r>
          </w:p>
          <w:p w14:paraId="5529648A" w14:textId="74F9091F" w:rsidR="00DE2F09" w:rsidRPr="004C11DC" w:rsidRDefault="00DE2F09" w:rsidP="00DE2F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Worse 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16E70E95" w14:textId="77777777" w:rsidR="00DE2F09" w:rsidRDefault="00DE2F09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B5A4576" w14:textId="42E486B7" w:rsidR="00DE2F09" w:rsidRDefault="00DE2F09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/21 (23.8%)</w:t>
            </w:r>
          </w:p>
          <w:p w14:paraId="561460BC" w14:textId="437F1D66" w:rsidR="00DE2F09" w:rsidRDefault="00DE2F09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/21 (71.4%)</w:t>
            </w:r>
          </w:p>
          <w:p w14:paraId="76BBE8A5" w14:textId="27C4D31F" w:rsidR="00DE2F09" w:rsidRPr="00E22A45" w:rsidRDefault="00DE2F09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/21 (4.8%)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13FC77A3" w14:textId="77777777" w:rsidR="00DE2F09" w:rsidRDefault="00DE2F09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D031991" w14:textId="1A628321" w:rsidR="00DE2F09" w:rsidRDefault="00DE2F09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/52 (42.3%)</w:t>
            </w:r>
          </w:p>
          <w:p w14:paraId="504D4574" w14:textId="781F1DEE" w:rsidR="00DE2F09" w:rsidRDefault="00DE2F09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/52 (55.8%)</w:t>
            </w:r>
          </w:p>
          <w:p w14:paraId="2DE76CDA" w14:textId="097EA338" w:rsidR="00DE2F09" w:rsidRDefault="00DE2F09" w:rsidP="00B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/52 (1.9%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F88791" w14:textId="77777777" w:rsidR="00DE2F09" w:rsidRDefault="00DE2F09" w:rsidP="00DE2F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440D44BC" w14:textId="77777777" w:rsidR="00DE2F09" w:rsidRDefault="00DE2F09" w:rsidP="00DE2F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86F4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</w:t>
            </w:r>
          </w:p>
          <w:p w14:paraId="2247AB9B" w14:textId="0F59E6D1" w:rsidR="00DE2F09" w:rsidRPr="00386F4E" w:rsidRDefault="00DE2F09" w:rsidP="00DE2F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86F4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</w:t>
            </w:r>
          </w:p>
          <w:p w14:paraId="39BB7536" w14:textId="22B143B7" w:rsidR="00DE2F09" w:rsidRPr="00B0783A" w:rsidRDefault="00DE2F09" w:rsidP="00DE2F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86F4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</w:t>
            </w:r>
          </w:p>
        </w:tc>
      </w:tr>
    </w:tbl>
    <w:p w14:paraId="5C171F4B" w14:textId="77777777" w:rsidR="009F5C07" w:rsidRDefault="009F5C07" w:rsidP="00201FAE">
      <w:pPr>
        <w:rPr>
          <w:b/>
          <w:bCs/>
        </w:rPr>
      </w:pPr>
    </w:p>
    <w:p w14:paraId="5C893741" w14:textId="13712C0C" w:rsidR="00AF5A1E" w:rsidRPr="00AF5A1E" w:rsidRDefault="00AF5A1E">
      <w:pPr>
        <w:rPr>
          <w:rFonts w:ascii="Arial" w:hAnsi="Arial" w:cs="Arial"/>
          <w:sz w:val="22"/>
          <w:szCs w:val="22"/>
          <w:lang w:val="en-US"/>
        </w:rPr>
      </w:pPr>
    </w:p>
    <w:sectPr w:rsidR="00AF5A1E" w:rsidRPr="00AF5A1E" w:rsidSect="00F66D7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C3D86"/>
    <w:multiLevelType w:val="hybridMultilevel"/>
    <w:tmpl w:val="97008638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i w:val="0"/>
        <w:iCs w:val="0"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A6B1B"/>
    <w:multiLevelType w:val="hybridMultilevel"/>
    <w:tmpl w:val="97008638"/>
    <w:lvl w:ilvl="0" w:tplc="85FEC40E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i w:val="0"/>
        <w:iCs w:val="0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5E7516"/>
    <w:multiLevelType w:val="hybridMultilevel"/>
    <w:tmpl w:val="33386038"/>
    <w:lvl w:ilvl="0" w:tplc="DB66801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A74475"/>
    <w:multiLevelType w:val="hybridMultilevel"/>
    <w:tmpl w:val="C922D65E"/>
    <w:lvl w:ilvl="0" w:tplc="BE2AF44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FB0598"/>
    <w:multiLevelType w:val="hybridMultilevel"/>
    <w:tmpl w:val="23AA7410"/>
    <w:lvl w:ilvl="0" w:tplc="7604E12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A248EF"/>
    <w:multiLevelType w:val="hybridMultilevel"/>
    <w:tmpl w:val="597A113E"/>
    <w:lvl w:ilvl="0" w:tplc="D8667B8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F3609E"/>
    <w:multiLevelType w:val="hybridMultilevel"/>
    <w:tmpl w:val="B05EBD4E"/>
    <w:lvl w:ilvl="0" w:tplc="0998521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940214">
    <w:abstractNumId w:val="1"/>
  </w:num>
  <w:num w:numId="2" w16cid:durableId="2042776233">
    <w:abstractNumId w:val="4"/>
  </w:num>
  <w:num w:numId="3" w16cid:durableId="1235631031">
    <w:abstractNumId w:val="0"/>
  </w:num>
  <w:num w:numId="4" w16cid:durableId="555052050">
    <w:abstractNumId w:val="6"/>
  </w:num>
  <w:num w:numId="5" w16cid:durableId="1419056565">
    <w:abstractNumId w:val="2"/>
  </w:num>
  <w:num w:numId="6" w16cid:durableId="2067101676">
    <w:abstractNumId w:val="3"/>
  </w:num>
  <w:num w:numId="7" w16cid:durableId="15905798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87E"/>
    <w:rsid w:val="000005E1"/>
    <w:rsid w:val="00015F59"/>
    <w:rsid w:val="00016F7E"/>
    <w:rsid w:val="00026C33"/>
    <w:rsid w:val="0002791D"/>
    <w:rsid w:val="00043824"/>
    <w:rsid w:val="000539C1"/>
    <w:rsid w:val="00066CCF"/>
    <w:rsid w:val="00082EB1"/>
    <w:rsid w:val="000842DF"/>
    <w:rsid w:val="000B151C"/>
    <w:rsid w:val="000B3815"/>
    <w:rsid w:val="000C04F4"/>
    <w:rsid w:val="000E272A"/>
    <w:rsid w:val="000F7F20"/>
    <w:rsid w:val="00100D6A"/>
    <w:rsid w:val="00102E3D"/>
    <w:rsid w:val="001037AC"/>
    <w:rsid w:val="0010473F"/>
    <w:rsid w:val="00106EE2"/>
    <w:rsid w:val="001132D7"/>
    <w:rsid w:val="00114C0E"/>
    <w:rsid w:val="00116282"/>
    <w:rsid w:val="00116CB2"/>
    <w:rsid w:val="001325D3"/>
    <w:rsid w:val="00145B06"/>
    <w:rsid w:val="00154147"/>
    <w:rsid w:val="00154B73"/>
    <w:rsid w:val="00175EC0"/>
    <w:rsid w:val="0018217C"/>
    <w:rsid w:val="0018440E"/>
    <w:rsid w:val="0018675F"/>
    <w:rsid w:val="00196D2C"/>
    <w:rsid w:val="001B0196"/>
    <w:rsid w:val="001B5D88"/>
    <w:rsid w:val="001C2C92"/>
    <w:rsid w:val="001C4403"/>
    <w:rsid w:val="001C7B94"/>
    <w:rsid w:val="001D5C88"/>
    <w:rsid w:val="001D6C8B"/>
    <w:rsid w:val="001E01BF"/>
    <w:rsid w:val="001E1DF7"/>
    <w:rsid w:val="001E4069"/>
    <w:rsid w:val="001F56AF"/>
    <w:rsid w:val="00201FAE"/>
    <w:rsid w:val="002073C1"/>
    <w:rsid w:val="002114DF"/>
    <w:rsid w:val="0021308A"/>
    <w:rsid w:val="0021638C"/>
    <w:rsid w:val="002432BC"/>
    <w:rsid w:val="00243A74"/>
    <w:rsid w:val="00244AEC"/>
    <w:rsid w:val="00245B5F"/>
    <w:rsid w:val="00256B83"/>
    <w:rsid w:val="0025730A"/>
    <w:rsid w:val="002673F3"/>
    <w:rsid w:val="00270428"/>
    <w:rsid w:val="0027622C"/>
    <w:rsid w:val="00294536"/>
    <w:rsid w:val="002B2AF7"/>
    <w:rsid w:val="002B4A3F"/>
    <w:rsid w:val="002B7FFB"/>
    <w:rsid w:val="002C1AED"/>
    <w:rsid w:val="002D3858"/>
    <w:rsid w:val="002D7DCD"/>
    <w:rsid w:val="002E2250"/>
    <w:rsid w:val="002F0435"/>
    <w:rsid w:val="002F2F6A"/>
    <w:rsid w:val="00300520"/>
    <w:rsid w:val="0031258D"/>
    <w:rsid w:val="00324FED"/>
    <w:rsid w:val="00327B99"/>
    <w:rsid w:val="003330F2"/>
    <w:rsid w:val="00340B4C"/>
    <w:rsid w:val="00340BCF"/>
    <w:rsid w:val="00353364"/>
    <w:rsid w:val="00365B4F"/>
    <w:rsid w:val="00367D78"/>
    <w:rsid w:val="00382C2C"/>
    <w:rsid w:val="00384CF0"/>
    <w:rsid w:val="003864E4"/>
    <w:rsid w:val="00386F4E"/>
    <w:rsid w:val="003A53FB"/>
    <w:rsid w:val="003B0999"/>
    <w:rsid w:val="003C1792"/>
    <w:rsid w:val="003E00DE"/>
    <w:rsid w:val="003E73E2"/>
    <w:rsid w:val="003F07EE"/>
    <w:rsid w:val="00405D01"/>
    <w:rsid w:val="0041632B"/>
    <w:rsid w:val="004171B9"/>
    <w:rsid w:val="00421EAC"/>
    <w:rsid w:val="00425B0D"/>
    <w:rsid w:val="0043351E"/>
    <w:rsid w:val="00434D80"/>
    <w:rsid w:val="00435896"/>
    <w:rsid w:val="004359AA"/>
    <w:rsid w:val="00440832"/>
    <w:rsid w:val="0044454A"/>
    <w:rsid w:val="00446F3C"/>
    <w:rsid w:val="00454B41"/>
    <w:rsid w:val="004863B2"/>
    <w:rsid w:val="004867B2"/>
    <w:rsid w:val="004A195B"/>
    <w:rsid w:val="004A5866"/>
    <w:rsid w:val="004B267F"/>
    <w:rsid w:val="004C1F7E"/>
    <w:rsid w:val="004D2515"/>
    <w:rsid w:val="004D2ACF"/>
    <w:rsid w:val="004D78BB"/>
    <w:rsid w:val="004E13E3"/>
    <w:rsid w:val="004E2B4D"/>
    <w:rsid w:val="004E7F13"/>
    <w:rsid w:val="004F11BB"/>
    <w:rsid w:val="004F3F14"/>
    <w:rsid w:val="004F4FDB"/>
    <w:rsid w:val="004F66A0"/>
    <w:rsid w:val="00502D69"/>
    <w:rsid w:val="00503064"/>
    <w:rsid w:val="00505658"/>
    <w:rsid w:val="00520128"/>
    <w:rsid w:val="00523D39"/>
    <w:rsid w:val="00526A03"/>
    <w:rsid w:val="00551E44"/>
    <w:rsid w:val="0055287E"/>
    <w:rsid w:val="00555142"/>
    <w:rsid w:val="00557C92"/>
    <w:rsid w:val="0056014D"/>
    <w:rsid w:val="00565114"/>
    <w:rsid w:val="005677FD"/>
    <w:rsid w:val="00580A30"/>
    <w:rsid w:val="0058636E"/>
    <w:rsid w:val="00594567"/>
    <w:rsid w:val="005A1E2D"/>
    <w:rsid w:val="005A6251"/>
    <w:rsid w:val="005A744C"/>
    <w:rsid w:val="005B0908"/>
    <w:rsid w:val="005B12CB"/>
    <w:rsid w:val="005B1EDD"/>
    <w:rsid w:val="005C2A7D"/>
    <w:rsid w:val="005C2EB7"/>
    <w:rsid w:val="005C5F0F"/>
    <w:rsid w:val="005D5786"/>
    <w:rsid w:val="005E2589"/>
    <w:rsid w:val="005E7FC8"/>
    <w:rsid w:val="005F0E1B"/>
    <w:rsid w:val="00607F83"/>
    <w:rsid w:val="006134E4"/>
    <w:rsid w:val="00624CAD"/>
    <w:rsid w:val="006364C2"/>
    <w:rsid w:val="0063665E"/>
    <w:rsid w:val="00642619"/>
    <w:rsid w:val="00644737"/>
    <w:rsid w:val="006517C1"/>
    <w:rsid w:val="00655D72"/>
    <w:rsid w:val="00671C29"/>
    <w:rsid w:val="00673503"/>
    <w:rsid w:val="006735B8"/>
    <w:rsid w:val="00680704"/>
    <w:rsid w:val="006A73B5"/>
    <w:rsid w:val="006D6E61"/>
    <w:rsid w:val="006E04E4"/>
    <w:rsid w:val="006E31BB"/>
    <w:rsid w:val="006E4E00"/>
    <w:rsid w:val="006E7CDA"/>
    <w:rsid w:val="006F01F3"/>
    <w:rsid w:val="006F28B6"/>
    <w:rsid w:val="006F4C3E"/>
    <w:rsid w:val="00702518"/>
    <w:rsid w:val="007051CD"/>
    <w:rsid w:val="00711872"/>
    <w:rsid w:val="0071669F"/>
    <w:rsid w:val="00717BCA"/>
    <w:rsid w:val="00723DF7"/>
    <w:rsid w:val="007274D0"/>
    <w:rsid w:val="007309EA"/>
    <w:rsid w:val="00730EB7"/>
    <w:rsid w:val="0074582D"/>
    <w:rsid w:val="00761374"/>
    <w:rsid w:val="00764FCA"/>
    <w:rsid w:val="00771584"/>
    <w:rsid w:val="00780687"/>
    <w:rsid w:val="00781551"/>
    <w:rsid w:val="00794A8E"/>
    <w:rsid w:val="007B08E1"/>
    <w:rsid w:val="007B1DEA"/>
    <w:rsid w:val="007C5FF3"/>
    <w:rsid w:val="007D1772"/>
    <w:rsid w:val="007F44BA"/>
    <w:rsid w:val="007F7FB4"/>
    <w:rsid w:val="00815701"/>
    <w:rsid w:val="008231AC"/>
    <w:rsid w:val="008274FB"/>
    <w:rsid w:val="008303F5"/>
    <w:rsid w:val="00831028"/>
    <w:rsid w:val="00866716"/>
    <w:rsid w:val="00875EA4"/>
    <w:rsid w:val="00876E7C"/>
    <w:rsid w:val="00887162"/>
    <w:rsid w:val="00893219"/>
    <w:rsid w:val="00893AEA"/>
    <w:rsid w:val="008B185A"/>
    <w:rsid w:val="008B24A0"/>
    <w:rsid w:val="008C721B"/>
    <w:rsid w:val="008D064E"/>
    <w:rsid w:val="008D42CC"/>
    <w:rsid w:val="008D5D4E"/>
    <w:rsid w:val="008D5E32"/>
    <w:rsid w:val="008D715A"/>
    <w:rsid w:val="008E2C2D"/>
    <w:rsid w:val="008E7A15"/>
    <w:rsid w:val="00901FB6"/>
    <w:rsid w:val="009021CD"/>
    <w:rsid w:val="00904309"/>
    <w:rsid w:val="00906A2B"/>
    <w:rsid w:val="00926F0C"/>
    <w:rsid w:val="009358F9"/>
    <w:rsid w:val="009468B2"/>
    <w:rsid w:val="00953202"/>
    <w:rsid w:val="00954E7C"/>
    <w:rsid w:val="009571D5"/>
    <w:rsid w:val="009670AB"/>
    <w:rsid w:val="0098236C"/>
    <w:rsid w:val="00992CBE"/>
    <w:rsid w:val="009C0FE0"/>
    <w:rsid w:val="009C120A"/>
    <w:rsid w:val="009C1348"/>
    <w:rsid w:val="009C2E82"/>
    <w:rsid w:val="009C3FAE"/>
    <w:rsid w:val="009C3FE9"/>
    <w:rsid w:val="009F5C07"/>
    <w:rsid w:val="00A0029A"/>
    <w:rsid w:val="00A002B8"/>
    <w:rsid w:val="00A0349E"/>
    <w:rsid w:val="00A07932"/>
    <w:rsid w:val="00A17715"/>
    <w:rsid w:val="00A2047E"/>
    <w:rsid w:val="00A308DE"/>
    <w:rsid w:val="00A32AEE"/>
    <w:rsid w:val="00A36098"/>
    <w:rsid w:val="00A3634A"/>
    <w:rsid w:val="00A37574"/>
    <w:rsid w:val="00A40DBA"/>
    <w:rsid w:val="00A43863"/>
    <w:rsid w:val="00A50A8D"/>
    <w:rsid w:val="00A52827"/>
    <w:rsid w:val="00A57B8B"/>
    <w:rsid w:val="00A637F5"/>
    <w:rsid w:val="00A63FB8"/>
    <w:rsid w:val="00A72BD1"/>
    <w:rsid w:val="00A7399E"/>
    <w:rsid w:val="00A74192"/>
    <w:rsid w:val="00A77A27"/>
    <w:rsid w:val="00A84FBE"/>
    <w:rsid w:val="00A905FD"/>
    <w:rsid w:val="00A91BB3"/>
    <w:rsid w:val="00A92514"/>
    <w:rsid w:val="00AA2866"/>
    <w:rsid w:val="00AB7F97"/>
    <w:rsid w:val="00AE4E24"/>
    <w:rsid w:val="00AE53EA"/>
    <w:rsid w:val="00AF2418"/>
    <w:rsid w:val="00AF37F2"/>
    <w:rsid w:val="00AF5A1E"/>
    <w:rsid w:val="00AF664A"/>
    <w:rsid w:val="00B0783A"/>
    <w:rsid w:val="00B11A49"/>
    <w:rsid w:val="00B16607"/>
    <w:rsid w:val="00B16CA5"/>
    <w:rsid w:val="00B20004"/>
    <w:rsid w:val="00B251F6"/>
    <w:rsid w:val="00B30305"/>
    <w:rsid w:val="00B3067C"/>
    <w:rsid w:val="00B333F6"/>
    <w:rsid w:val="00B34454"/>
    <w:rsid w:val="00B41060"/>
    <w:rsid w:val="00B42156"/>
    <w:rsid w:val="00B46285"/>
    <w:rsid w:val="00B47DEF"/>
    <w:rsid w:val="00B53A20"/>
    <w:rsid w:val="00B61223"/>
    <w:rsid w:val="00B670D5"/>
    <w:rsid w:val="00B742AF"/>
    <w:rsid w:val="00B76182"/>
    <w:rsid w:val="00B80F2A"/>
    <w:rsid w:val="00B82A92"/>
    <w:rsid w:val="00B866D0"/>
    <w:rsid w:val="00B929F6"/>
    <w:rsid w:val="00BA39AC"/>
    <w:rsid w:val="00BB12F2"/>
    <w:rsid w:val="00BC7F08"/>
    <w:rsid w:val="00BD75DF"/>
    <w:rsid w:val="00BE03DD"/>
    <w:rsid w:val="00BE54CB"/>
    <w:rsid w:val="00BE562B"/>
    <w:rsid w:val="00BE5A1C"/>
    <w:rsid w:val="00BF1898"/>
    <w:rsid w:val="00BF41D3"/>
    <w:rsid w:val="00C02C43"/>
    <w:rsid w:val="00C1196C"/>
    <w:rsid w:val="00C2404B"/>
    <w:rsid w:val="00C2510A"/>
    <w:rsid w:val="00C3505D"/>
    <w:rsid w:val="00C36E89"/>
    <w:rsid w:val="00C44D41"/>
    <w:rsid w:val="00C4538F"/>
    <w:rsid w:val="00C5763C"/>
    <w:rsid w:val="00C6155F"/>
    <w:rsid w:val="00C63154"/>
    <w:rsid w:val="00C63945"/>
    <w:rsid w:val="00C77BC6"/>
    <w:rsid w:val="00C80884"/>
    <w:rsid w:val="00C84B70"/>
    <w:rsid w:val="00C85270"/>
    <w:rsid w:val="00C86552"/>
    <w:rsid w:val="00C90386"/>
    <w:rsid w:val="00C93C29"/>
    <w:rsid w:val="00CB0DA1"/>
    <w:rsid w:val="00CB2E4A"/>
    <w:rsid w:val="00CB60AC"/>
    <w:rsid w:val="00CB6F62"/>
    <w:rsid w:val="00CC26C7"/>
    <w:rsid w:val="00CC5BB3"/>
    <w:rsid w:val="00CE3270"/>
    <w:rsid w:val="00CE4821"/>
    <w:rsid w:val="00CE6BBF"/>
    <w:rsid w:val="00CF1EAE"/>
    <w:rsid w:val="00CF2FB4"/>
    <w:rsid w:val="00CF4BA1"/>
    <w:rsid w:val="00D03643"/>
    <w:rsid w:val="00D03FA7"/>
    <w:rsid w:val="00D141E6"/>
    <w:rsid w:val="00D14766"/>
    <w:rsid w:val="00D209BB"/>
    <w:rsid w:val="00D32AF8"/>
    <w:rsid w:val="00D332D8"/>
    <w:rsid w:val="00D40077"/>
    <w:rsid w:val="00D61571"/>
    <w:rsid w:val="00D647E9"/>
    <w:rsid w:val="00D725B1"/>
    <w:rsid w:val="00D969F7"/>
    <w:rsid w:val="00DA4E59"/>
    <w:rsid w:val="00DA4FB3"/>
    <w:rsid w:val="00DB4720"/>
    <w:rsid w:val="00DB7DC6"/>
    <w:rsid w:val="00DC075F"/>
    <w:rsid w:val="00DC170E"/>
    <w:rsid w:val="00DC532A"/>
    <w:rsid w:val="00DC6CEC"/>
    <w:rsid w:val="00DD4357"/>
    <w:rsid w:val="00DD5F1E"/>
    <w:rsid w:val="00DE2F09"/>
    <w:rsid w:val="00DE4C00"/>
    <w:rsid w:val="00E02D00"/>
    <w:rsid w:val="00E03150"/>
    <w:rsid w:val="00E1632F"/>
    <w:rsid w:val="00E22C32"/>
    <w:rsid w:val="00E244A2"/>
    <w:rsid w:val="00E30BBB"/>
    <w:rsid w:val="00E3229B"/>
    <w:rsid w:val="00E4594F"/>
    <w:rsid w:val="00E635DD"/>
    <w:rsid w:val="00E66D8B"/>
    <w:rsid w:val="00E73091"/>
    <w:rsid w:val="00E83FE4"/>
    <w:rsid w:val="00E851C5"/>
    <w:rsid w:val="00E96549"/>
    <w:rsid w:val="00EA076A"/>
    <w:rsid w:val="00EA69A1"/>
    <w:rsid w:val="00EB5DC4"/>
    <w:rsid w:val="00EB730C"/>
    <w:rsid w:val="00ED256E"/>
    <w:rsid w:val="00ED32CE"/>
    <w:rsid w:val="00ED67BA"/>
    <w:rsid w:val="00EE69B3"/>
    <w:rsid w:val="00EE7F90"/>
    <w:rsid w:val="00EF1180"/>
    <w:rsid w:val="00EF2CDA"/>
    <w:rsid w:val="00F02A84"/>
    <w:rsid w:val="00F052E3"/>
    <w:rsid w:val="00F10B0E"/>
    <w:rsid w:val="00F14BC2"/>
    <w:rsid w:val="00F17255"/>
    <w:rsid w:val="00F22E96"/>
    <w:rsid w:val="00F279E3"/>
    <w:rsid w:val="00F279F1"/>
    <w:rsid w:val="00F345E0"/>
    <w:rsid w:val="00F37827"/>
    <w:rsid w:val="00F429AC"/>
    <w:rsid w:val="00F46F91"/>
    <w:rsid w:val="00F47444"/>
    <w:rsid w:val="00F51A8F"/>
    <w:rsid w:val="00F548E2"/>
    <w:rsid w:val="00F556FC"/>
    <w:rsid w:val="00F65397"/>
    <w:rsid w:val="00F661FE"/>
    <w:rsid w:val="00F66D7B"/>
    <w:rsid w:val="00F71280"/>
    <w:rsid w:val="00F775D5"/>
    <w:rsid w:val="00F84C8F"/>
    <w:rsid w:val="00F86D65"/>
    <w:rsid w:val="00F91252"/>
    <w:rsid w:val="00FC0443"/>
    <w:rsid w:val="00FC1A30"/>
    <w:rsid w:val="00FC68BA"/>
    <w:rsid w:val="00FD1B2A"/>
    <w:rsid w:val="00FF5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63EF1"/>
  <w15:chartTrackingRefBased/>
  <w15:docId w15:val="{1AD9FFC3-1868-0C46-8C8C-03296DEDB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D256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22">
    <w:name w:val="Listentabelle 22"/>
    <w:basedOn w:val="NormaleTabelle"/>
    <w:uiPriority w:val="47"/>
    <w:rsid w:val="006F28B6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">
    <w:name w:val="List Table 1 Light"/>
    <w:basedOn w:val="NormaleTabelle"/>
    <w:uiPriority w:val="46"/>
    <w:rsid w:val="006364C2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nabsatz">
    <w:name w:val="List Paragraph"/>
    <w:basedOn w:val="Standard"/>
    <w:uiPriority w:val="34"/>
    <w:qFormat/>
    <w:rsid w:val="005C2A7D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A1E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A1E2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A1E2D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1E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1E2D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4FE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4FED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paragraph" w:styleId="berarbeitung">
    <w:name w:val="Revision"/>
    <w:hidden/>
    <w:uiPriority w:val="99"/>
    <w:semiHidden/>
    <w:rsid w:val="0027622C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2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1FA4FC-3F65-46AF-B671-A128367B8A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1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chmutzer</dc:creator>
  <cp:keywords/>
  <dc:description/>
  <cp:lastModifiedBy>Michael Schmutzer</cp:lastModifiedBy>
  <cp:revision>3</cp:revision>
  <cp:lastPrinted>2023-12-20T13:21:00Z</cp:lastPrinted>
  <dcterms:created xsi:type="dcterms:W3CDTF">2024-03-19T10:57:00Z</dcterms:created>
  <dcterms:modified xsi:type="dcterms:W3CDTF">2024-03-20T19:12:00Z</dcterms:modified>
</cp:coreProperties>
</file>